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3E47DE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37C01">
        <w:t xml:space="preserve"> A</w:t>
      </w:r>
      <w:r w:rsidR="0087005B">
        <w:t xml:space="preserve">: Analyses conducted </w:t>
      </w:r>
      <w:r w:rsidR="0087005B" w:rsidRPr="00703822">
        <w:t xml:space="preserve">with </w:t>
      </w:r>
      <w:r w:rsidR="0087005B">
        <w:t xml:space="preserve">the </w:t>
      </w:r>
      <w:r w:rsidR="0087005B" w:rsidRPr="00703822">
        <w:t xml:space="preserve">representative sample regarding </w:t>
      </w:r>
      <w:r w:rsidR="0087005B" w:rsidRPr="0059523F">
        <w:rPr>
          <w:lang w:val="en-GB"/>
        </w:rPr>
        <w:t>Aβ42</w:t>
      </w:r>
      <w:r w:rsidR="0087005B" w:rsidRPr="00703822">
        <w:t xml:space="preserve"> characteristics</w:t>
      </w:r>
    </w:p>
    <w:p w14:paraId="3BD5A427" w14:textId="4113DAAE" w:rsidR="00EA3D3C" w:rsidRPr="00B80290" w:rsidRDefault="0087005B" w:rsidP="0001436A">
      <w:pPr>
        <w:pStyle w:val="Heading1"/>
      </w:pPr>
      <w:r>
        <w:t xml:space="preserve">Frequency of </w:t>
      </w:r>
      <w:r w:rsidRPr="00B80290">
        <w:t xml:space="preserve">arithmetic </w:t>
      </w:r>
      <w:r w:rsidR="00AC1E70" w:rsidRPr="00B80290">
        <w:t>errors in financial contexts</w:t>
      </w:r>
      <w:r w:rsidRPr="00B80290">
        <w:t xml:space="preserve"> in </w:t>
      </w:r>
      <w:proofErr w:type="gramStart"/>
      <w:r w:rsidRPr="00B80290">
        <w:t>Parkinson’s Disease</w:t>
      </w:r>
      <w:proofErr w:type="gramEnd"/>
      <w:r w:rsidRPr="00B80290">
        <w:t xml:space="preserve"> (H1)</w:t>
      </w:r>
    </w:p>
    <w:p w14:paraId="39C1949E" w14:textId="589ABB12" w:rsidR="0087005B" w:rsidRPr="00B80290" w:rsidRDefault="0087005B" w:rsidP="0087005B">
      <w:pPr>
        <w:ind w:firstLine="720"/>
        <w:rPr>
          <w:rFonts w:cs="Times New Roman"/>
          <w:highlight w:val="yellow"/>
        </w:rPr>
      </w:pPr>
      <w:r w:rsidRPr="00B80290">
        <w:rPr>
          <w:rFonts w:cs="Times New Roman"/>
        </w:rPr>
        <w:t>The representative sample (</w:t>
      </w:r>
      <w:r w:rsidRPr="00B80290">
        <w:rPr>
          <w:rFonts w:cs="Times New Roman"/>
          <w:i/>
        </w:rPr>
        <w:t xml:space="preserve">n </w:t>
      </w:r>
      <w:r w:rsidRPr="00B80290">
        <w:rPr>
          <w:rFonts w:cs="Times New Roman"/>
        </w:rPr>
        <w:t xml:space="preserve">= 63) included 44.4% </w:t>
      </w:r>
      <w:proofErr w:type="gramStart"/>
      <w:r w:rsidRPr="00B80290">
        <w:rPr>
          <w:rFonts w:cs="Times New Roman"/>
        </w:rPr>
        <w:t>Parkinson’s Disease</w:t>
      </w:r>
      <w:proofErr w:type="gramEnd"/>
      <w:r w:rsidRPr="00B80290">
        <w:rPr>
          <w:rFonts w:cs="Times New Roman"/>
        </w:rPr>
        <w:t xml:space="preserve"> (PD) patients with mild cognitive impairments (PD-MCI). Overall, 20.6% of PD patients showed arithmetic </w:t>
      </w:r>
      <w:r w:rsidR="00AC1E70" w:rsidRPr="00B80290">
        <w:rPr>
          <w:rFonts w:cs="Times New Roman"/>
        </w:rPr>
        <w:t>errors</w:t>
      </w:r>
      <w:r w:rsidRPr="00B80290">
        <w:rPr>
          <w:rFonts w:cs="Times New Roman"/>
        </w:rPr>
        <w:t xml:space="preserve">, operationalized as incorrect answers in at least one of the two arithmetic items. PD-MCI patients displayed arithmetic </w:t>
      </w:r>
      <w:r w:rsidR="00AC1E70" w:rsidRPr="00B80290">
        <w:rPr>
          <w:rFonts w:cs="Times New Roman"/>
        </w:rPr>
        <w:t>errors</w:t>
      </w:r>
      <w:r w:rsidRPr="00B80290">
        <w:rPr>
          <w:rFonts w:cs="Times New Roman"/>
        </w:rPr>
        <w:t xml:space="preserve"> more frequently (28.6%) than PD-NC patients (14.3%), however this difference did not reach significance,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  <m:r>
          <w:rPr>
            <w:rFonts w:ascii="Cambria Math" w:hAnsi="Cambria Math" w:cs="Times New Roman"/>
          </w:rPr>
          <m:t>''</m:t>
        </m:r>
      </m:oMath>
      <w:r w:rsidRPr="00B80290">
        <w:rPr>
          <w:rFonts w:cs="Times New Roman"/>
        </w:rPr>
        <w:t xml:space="preserve"> = 1.35, </w:t>
      </w:r>
      <w:r w:rsidRPr="00B80290">
        <w:rPr>
          <w:rFonts w:cs="Times New Roman"/>
          <w:i/>
        </w:rPr>
        <w:t xml:space="preserve">p </w:t>
      </w:r>
      <w:r w:rsidRPr="00B80290">
        <w:rPr>
          <w:rFonts w:cs="Times New Roman"/>
        </w:rPr>
        <w:t xml:space="preserve">= .18. </w:t>
      </w:r>
    </w:p>
    <w:p w14:paraId="526F3D26" w14:textId="052FF8AF" w:rsidR="0087005B" w:rsidRPr="0059523F" w:rsidRDefault="0087005B" w:rsidP="0087005B">
      <w:pPr>
        <w:ind w:firstLine="720"/>
        <w:rPr>
          <w:rFonts w:cs="Times New Roman"/>
        </w:rPr>
      </w:pPr>
      <w:r w:rsidRPr="00B80290">
        <w:rPr>
          <w:rFonts w:cs="Times New Roman"/>
        </w:rPr>
        <w:t xml:space="preserve">Regarding the amount of errors committed, PD patients with normal cognition (PD-NC; 0 error: 85.7%, 1 error: 8.6%, 2 errors: 5.7%) and PD-MCI (0 error: 71.4%, 1 error: 3.6%, 2 errors: 25.0%) patients were not stochastically unequal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  <m:r>
          <w:rPr>
            <w:rFonts w:ascii="Cambria Math" w:hAnsi="Cambria Math" w:cs="Times New Roman"/>
          </w:rPr>
          <m:t>''</m:t>
        </m:r>
      </m:oMath>
      <w:r w:rsidRPr="00B80290">
        <w:rPr>
          <w:rFonts w:cs="Times New Roman"/>
        </w:rPr>
        <w:t xml:space="preserve"> = -1.52, </w:t>
      </w:r>
      <w:r w:rsidRPr="00B80290">
        <w:rPr>
          <w:rFonts w:cs="Times New Roman"/>
          <w:i/>
        </w:rPr>
        <w:t xml:space="preserve">p </w:t>
      </w:r>
      <w:r w:rsidRPr="00B80290">
        <w:rPr>
          <w:rFonts w:cs="Times New Roman"/>
        </w:rPr>
        <w:t xml:space="preserve">= .14. When correcting for the influence of the confounders gender, and education years (see Table 2) with a binary logistic regression on cognitive status, </w:t>
      </w:r>
      <w:proofErr w:type="gramStart"/>
      <w:r w:rsidRPr="00B80290">
        <w:rPr>
          <w:rFonts w:cs="Times New Roman"/>
          <w:i/>
          <w:lang w:val="de-DE"/>
        </w:rPr>
        <w:t>χ</w:t>
      </w:r>
      <w:r w:rsidRPr="00B80290">
        <w:rPr>
          <w:rFonts w:cs="Times New Roman"/>
          <w:i/>
          <w:vertAlign w:val="superscript"/>
        </w:rPr>
        <w:t>2</w:t>
      </w:r>
      <w:r w:rsidRPr="00B80290">
        <w:rPr>
          <w:rFonts w:cs="Times New Roman"/>
        </w:rPr>
        <w:t>(</w:t>
      </w:r>
      <w:proofErr w:type="gramEnd"/>
      <w:r w:rsidRPr="00B80290">
        <w:rPr>
          <w:rFonts w:cs="Times New Roman"/>
        </w:rPr>
        <w:t xml:space="preserve">59) = 4.48, </w:t>
      </w:r>
      <w:r w:rsidRPr="00B80290">
        <w:rPr>
          <w:rFonts w:cs="Times New Roman"/>
          <w:i/>
        </w:rPr>
        <w:t>p =</w:t>
      </w:r>
      <w:r w:rsidRPr="00B80290">
        <w:rPr>
          <w:rFonts w:cs="Times New Roman"/>
        </w:rPr>
        <w:t xml:space="preserve"> .214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McFadden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Pr="00B80290">
        <w:rPr>
          <w:rFonts w:cs="Times New Roman"/>
        </w:rPr>
        <w:t>.= .052, Area under the curve (AUC) = .628, the m</w:t>
      </w:r>
      <w:r w:rsidR="00AC1E70" w:rsidRPr="00B80290">
        <w:rPr>
          <w:rFonts w:cs="Times New Roman"/>
        </w:rPr>
        <w:t>odel did not reach significance.</w:t>
      </w:r>
      <w:r w:rsidRPr="00B80290">
        <w:rPr>
          <w:rFonts w:cs="Times New Roman"/>
        </w:rPr>
        <w:t xml:space="preserve"> For groups split according to </w:t>
      </w:r>
      <w:r w:rsidRPr="00B80290">
        <w:rPr>
          <w:lang w:val="en-GB"/>
        </w:rPr>
        <w:t>Aβ42</w:t>
      </w:r>
      <w:r w:rsidRPr="00B80290">
        <w:rPr>
          <w:rFonts w:cs="Times New Roman"/>
        </w:rPr>
        <w:t xml:space="preserve"> status, 23.1% of positive and 20.0% of negative patients showed arithmetic </w:t>
      </w:r>
      <w:r w:rsidR="00AC1E70" w:rsidRPr="00B80290">
        <w:rPr>
          <w:rFonts w:cs="Times New Roman"/>
        </w:rPr>
        <w:t>errors</w:t>
      </w:r>
      <w:r w:rsidRPr="00B80290">
        <w:rPr>
          <w:rFonts w:cs="Times New Roman"/>
        </w:rPr>
        <w:t>, χ</w:t>
      </w:r>
      <w:r w:rsidRPr="00B80290">
        <w:rPr>
          <w:rFonts w:cs="Times New Roman"/>
          <w:vertAlign w:val="superscript"/>
        </w:rPr>
        <w:t>2</w:t>
      </w:r>
      <w:r w:rsidRPr="00B80290">
        <w:rPr>
          <w:rFonts w:cs="Times New Roman"/>
        </w:rPr>
        <w:t xml:space="preserve">(1) = 0.06, </w:t>
      </w:r>
      <w:r w:rsidRPr="0059523F">
        <w:rPr>
          <w:rFonts w:cs="Times New Roman"/>
          <w:i/>
        </w:rPr>
        <w:t xml:space="preserve">p </w:t>
      </w:r>
      <w:r w:rsidRPr="0059523F">
        <w:rPr>
          <w:rFonts w:cs="Times New Roman"/>
        </w:rPr>
        <w:t xml:space="preserve">= .81. </w:t>
      </w:r>
    </w:p>
    <w:p w14:paraId="18A4B0E5" w14:textId="77777777" w:rsidR="0087005B" w:rsidRPr="00B80290" w:rsidRDefault="0087005B" w:rsidP="0087005B"/>
    <w:p w14:paraId="70AC7E34" w14:textId="2A0E1F12" w:rsidR="0087005B" w:rsidRPr="00B80290" w:rsidRDefault="0087005B" w:rsidP="0087005B">
      <w:pPr>
        <w:pStyle w:val="Heading1"/>
      </w:pPr>
      <w:r w:rsidRPr="00B80290">
        <w:t xml:space="preserve">Phenotyping arithmetic </w:t>
      </w:r>
      <w:r w:rsidR="00AC1E70" w:rsidRPr="00B80290">
        <w:t>errors</w:t>
      </w:r>
      <w:r w:rsidRPr="00B80290">
        <w:t xml:space="preserve"> in PD (H2)</w:t>
      </w:r>
    </w:p>
    <w:p w14:paraId="5480CBCB" w14:textId="27E8DBC9" w:rsidR="0087005B" w:rsidRPr="00B80290" w:rsidRDefault="0087005B" w:rsidP="0087005B">
      <w:pPr>
        <w:ind w:firstLine="720"/>
        <w:rPr>
          <w:rFonts w:cs="Times New Roman"/>
          <w:highlight w:val="yellow"/>
        </w:rPr>
      </w:pPr>
      <w:r w:rsidRPr="00B80290">
        <w:rPr>
          <w:rFonts w:cs="Times New Roman"/>
        </w:rPr>
        <w:t xml:space="preserve">The subgroups of patients with and without arithmetic </w:t>
      </w:r>
      <w:r w:rsidR="00AC1E70" w:rsidRPr="00B80290">
        <w:rPr>
          <w:rFonts w:cs="Times New Roman"/>
        </w:rPr>
        <w:t>errors</w:t>
      </w:r>
      <w:r w:rsidRPr="00B80290">
        <w:rPr>
          <w:rFonts w:cs="Times New Roman"/>
        </w:rPr>
        <w:t xml:space="preserve"> differed regarding gender (more females showed </w:t>
      </w:r>
      <w:r w:rsidR="00AC1E70" w:rsidRPr="00B80290">
        <w:rPr>
          <w:rFonts w:cs="Times New Roman"/>
        </w:rPr>
        <w:t>errors</w:t>
      </w:r>
      <w:r w:rsidRPr="00B80290">
        <w:rPr>
          <w:rFonts w:cs="Times New Roman"/>
        </w:rPr>
        <w:t>), education years (</w:t>
      </w:r>
      <w:r w:rsidR="00AC1E70" w:rsidRPr="00B80290">
        <w:rPr>
          <w:rFonts w:cs="Times New Roman"/>
        </w:rPr>
        <w:t xml:space="preserve">errors </w:t>
      </w:r>
      <w:r w:rsidRPr="00B80290">
        <w:rPr>
          <w:rFonts w:cs="Times New Roman"/>
        </w:rPr>
        <w:t xml:space="preserve">occurred with less education), and global cognition (both </w:t>
      </w:r>
      <w:proofErr w:type="spellStart"/>
      <w:r w:rsidRPr="00B80290">
        <w:rPr>
          <w:rFonts w:cs="Times New Roman"/>
        </w:rPr>
        <w:t>MoCA</w:t>
      </w:r>
      <w:proofErr w:type="spellEnd"/>
      <w:r w:rsidRPr="00B80290">
        <w:rPr>
          <w:rFonts w:cs="Times New Roman"/>
        </w:rPr>
        <w:t xml:space="preserve"> and RBANS total scale score were lower for the patient group with arithmetic </w:t>
      </w:r>
      <w:r w:rsidR="00AC1E70" w:rsidRPr="00B80290">
        <w:rPr>
          <w:rFonts w:cs="Times New Roman"/>
        </w:rPr>
        <w:t>errors</w:t>
      </w:r>
      <w:r w:rsidRPr="00B80290">
        <w:rPr>
          <w:rFonts w:cs="Times New Roman"/>
        </w:rPr>
        <w:t xml:space="preserve">, see Table </w:t>
      </w:r>
      <w:r w:rsidR="000C46B7" w:rsidRPr="00B80290">
        <w:rPr>
          <w:rFonts w:cs="Times New Roman"/>
        </w:rPr>
        <w:t>1</w:t>
      </w:r>
      <w:r w:rsidRPr="00B80290">
        <w:rPr>
          <w:rFonts w:cs="Times New Roman"/>
        </w:rPr>
        <w:t xml:space="preserve">). Regarding the amount of errors committed, male (0 error: 88.6%, 1 error: 4.5%, 2 errors: 6.8%) and female (0 error: 57.9%, 1 error: 10.5%, 2 errors: 31.6%) patients were stochastically unequal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  <m:r>
          <w:rPr>
            <w:rFonts w:ascii="Cambria Math" w:hAnsi="Cambria Math" w:cs="Times New Roman"/>
          </w:rPr>
          <m:t>''</m:t>
        </m:r>
      </m:oMath>
      <w:r w:rsidRPr="00B80290">
        <w:rPr>
          <w:rFonts w:cs="Times New Roman"/>
        </w:rPr>
        <w:t xml:space="preserve"> = 2.47, </w:t>
      </w:r>
      <w:r w:rsidRPr="00B80290">
        <w:rPr>
          <w:rFonts w:cs="Times New Roman"/>
          <w:i/>
        </w:rPr>
        <w:t xml:space="preserve">p </w:t>
      </w:r>
      <w:r w:rsidRPr="00B80290">
        <w:rPr>
          <w:rFonts w:cs="Times New Roman"/>
        </w:rPr>
        <w:t>= .02.</w:t>
      </w:r>
    </w:p>
    <w:p w14:paraId="05D7DADA" w14:textId="77777777" w:rsidR="000C46B7" w:rsidRDefault="000C46B7">
      <w:pPr>
        <w:spacing w:before="0" w:after="200" w:line="276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27855073" w14:textId="246D1447" w:rsidR="0087005B" w:rsidRPr="00B80290" w:rsidRDefault="0087005B" w:rsidP="000C46B7">
      <w:pPr>
        <w:spacing w:before="0" w:after="0"/>
        <w:rPr>
          <w:rFonts w:eastAsia="Calibri" w:cs="Times New Roman"/>
        </w:rPr>
      </w:pPr>
      <w:r w:rsidRPr="00B80290">
        <w:rPr>
          <w:rFonts w:eastAsia="Calibri" w:cs="Times New Roman"/>
        </w:rPr>
        <w:lastRenderedPageBreak/>
        <w:t xml:space="preserve">Table </w:t>
      </w:r>
      <w:r w:rsidR="0062440F" w:rsidRPr="00B80290">
        <w:rPr>
          <w:rFonts w:eastAsia="Calibri" w:cs="Times New Roman"/>
        </w:rPr>
        <w:t>A</w:t>
      </w:r>
      <w:r w:rsidR="000C46B7" w:rsidRPr="00B80290">
        <w:rPr>
          <w:rFonts w:eastAsia="Calibri" w:cs="Times New Roman"/>
        </w:rPr>
        <w:t>1</w:t>
      </w:r>
      <w:r w:rsidRPr="00B80290">
        <w:rPr>
          <w:rFonts w:eastAsia="Calibri" w:cs="Times New Roman"/>
        </w:rPr>
        <w:t>.</w:t>
      </w:r>
    </w:p>
    <w:p w14:paraId="1AB36A60" w14:textId="77777777" w:rsidR="000C46B7" w:rsidRPr="007A0792" w:rsidRDefault="000C46B7" w:rsidP="000C46B7">
      <w:pPr>
        <w:spacing w:before="0" w:after="0"/>
        <w:rPr>
          <w:rFonts w:eastAsia="Calibri" w:cs="Times New Roman"/>
          <w:i/>
        </w:rPr>
      </w:pPr>
      <w:r w:rsidRPr="007A0792">
        <w:rPr>
          <w:rFonts w:eastAsia="Calibri" w:cs="Times New Roman"/>
          <w:i/>
        </w:rPr>
        <w:t>Sociodemographic and clinical characterization of study patients.</w:t>
      </w:r>
    </w:p>
    <w:tbl>
      <w:tblPr>
        <w:tblStyle w:val="TableGrid1"/>
        <w:tblW w:w="10060" w:type="dxa"/>
        <w:tblInd w:w="-142" w:type="dxa"/>
        <w:tblLook w:val="04A0" w:firstRow="1" w:lastRow="0" w:firstColumn="1" w:lastColumn="0" w:noHBand="0" w:noVBand="1"/>
      </w:tblPr>
      <w:tblGrid>
        <w:gridCol w:w="2552"/>
        <w:gridCol w:w="2121"/>
        <w:gridCol w:w="2126"/>
        <w:gridCol w:w="2209"/>
        <w:gridCol w:w="726"/>
        <w:gridCol w:w="326"/>
      </w:tblGrid>
      <w:tr w:rsidR="0087005B" w:rsidRPr="0087005B" w14:paraId="61183B4D" w14:textId="77777777" w:rsidTr="00235F40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0BA4C159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4A9A2396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Total sample</w:t>
            </w:r>
          </w:p>
          <w:p w14:paraId="16540A6F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i/>
                <w:sz w:val="22"/>
                <w:lang w:val="de-DE"/>
              </w:rPr>
              <w:t xml:space="preserve">N </w:t>
            </w:r>
            <w:r w:rsidRPr="0087005B">
              <w:rPr>
                <w:rFonts w:eastAsia="Calibri"/>
                <w:sz w:val="22"/>
                <w:lang w:val="de-DE"/>
              </w:rPr>
              <w:t>= 6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DFD1BB2" w14:textId="0DFE38FF" w:rsidR="00AC1E70" w:rsidRPr="00B80290" w:rsidRDefault="00AC1E70" w:rsidP="0087005B">
            <w:pPr>
              <w:spacing w:before="0" w:after="0"/>
              <w:rPr>
                <w:rFonts w:eastAsia="Calibri"/>
                <w:sz w:val="22"/>
              </w:rPr>
            </w:pPr>
            <w:r w:rsidRPr="00B80290">
              <w:rPr>
                <w:rFonts w:eastAsia="Calibri"/>
                <w:sz w:val="22"/>
              </w:rPr>
              <w:t>Min. 1 arithmetic error</w:t>
            </w:r>
          </w:p>
          <w:p w14:paraId="5C4D3CEC" w14:textId="77777777" w:rsidR="0087005B" w:rsidRPr="00B80290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B80290">
              <w:rPr>
                <w:rFonts w:eastAsia="Calibri"/>
                <w:i/>
                <w:sz w:val="22"/>
              </w:rPr>
              <w:t xml:space="preserve">n </w:t>
            </w:r>
            <w:r w:rsidRPr="00B80290">
              <w:rPr>
                <w:rFonts w:eastAsia="Calibri"/>
                <w:sz w:val="22"/>
              </w:rPr>
              <w:t>= 13</w:t>
            </w:r>
          </w:p>
        </w:tc>
        <w:tc>
          <w:tcPr>
            <w:tcW w:w="2209" w:type="dxa"/>
            <w:tcBorders>
              <w:left w:val="nil"/>
              <w:right w:val="nil"/>
            </w:tcBorders>
          </w:tcPr>
          <w:p w14:paraId="1A2719D4" w14:textId="5CC1A89E" w:rsidR="0087005B" w:rsidRPr="00B80290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B80290">
              <w:rPr>
                <w:rFonts w:eastAsia="Calibri"/>
                <w:sz w:val="22"/>
              </w:rPr>
              <w:t xml:space="preserve">No arithmetic </w:t>
            </w:r>
            <w:r w:rsidR="00AC1E70" w:rsidRPr="00B80290">
              <w:rPr>
                <w:rFonts w:eastAsia="Calibri"/>
                <w:sz w:val="22"/>
              </w:rPr>
              <w:t>error</w:t>
            </w:r>
          </w:p>
          <w:p w14:paraId="6916A9AA" w14:textId="77777777" w:rsidR="0087005B" w:rsidRPr="00B80290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B80290">
              <w:rPr>
                <w:rFonts w:eastAsia="Calibri"/>
                <w:i/>
                <w:sz w:val="22"/>
              </w:rPr>
              <w:t xml:space="preserve">n </w:t>
            </w:r>
            <w:r w:rsidRPr="00B80290">
              <w:rPr>
                <w:rFonts w:eastAsia="Calibri"/>
                <w:sz w:val="22"/>
              </w:rPr>
              <w:t>= 50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</w:tcPr>
          <w:p w14:paraId="2577BBD2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i/>
                <w:sz w:val="22"/>
                <w:lang w:val="de-DE"/>
              </w:rPr>
            </w:pPr>
            <w:r w:rsidRPr="0087005B">
              <w:rPr>
                <w:rFonts w:eastAsia="Calibri"/>
                <w:i/>
                <w:sz w:val="22"/>
                <w:lang w:val="de-DE"/>
              </w:rPr>
              <w:t>p</w:t>
            </w:r>
          </w:p>
        </w:tc>
        <w:tc>
          <w:tcPr>
            <w:tcW w:w="326" w:type="dxa"/>
            <w:tcBorders>
              <w:left w:val="nil"/>
              <w:bottom w:val="single" w:sz="4" w:space="0" w:color="auto"/>
              <w:right w:val="nil"/>
            </w:tcBorders>
          </w:tcPr>
          <w:p w14:paraId="7D6D31B0" w14:textId="77777777" w:rsidR="0087005B" w:rsidRPr="0087005B" w:rsidRDefault="0087005B" w:rsidP="0087005B">
            <w:pPr>
              <w:spacing w:before="0" w:after="0"/>
              <w:rPr>
                <w:rFonts w:eastAsia="Calibri"/>
                <w:i/>
                <w:sz w:val="22"/>
                <w:lang w:val="de-DE"/>
              </w:rPr>
            </w:pPr>
          </w:p>
        </w:tc>
      </w:tr>
      <w:tr w:rsidR="0087005B" w:rsidRPr="0087005B" w14:paraId="713B2A58" w14:textId="77777777" w:rsidTr="00235F40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9A7D74E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Age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36FBBF7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65.51 (51.80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  <w:lang w:val="de-DE"/>
              </w:rPr>
              <w:t>80.36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2ED73C6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70.00 (54.21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  <w:lang w:val="de-DE"/>
              </w:rPr>
              <w:t>79.58)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1A7F6593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64.50 (51.80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  <w:lang w:val="de-DE"/>
              </w:rPr>
              <w:t>80.36)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686895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06</w:t>
            </w: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</w:tcPr>
          <w:p w14:paraId="5480EE19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</w:tc>
      </w:tr>
      <w:tr w:rsidR="0087005B" w:rsidRPr="0087005B" w14:paraId="6FCC749E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D45614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 xml:space="preserve">Male </w:t>
            </w:r>
            <w:r w:rsidRPr="0087005B">
              <w:rPr>
                <w:rFonts w:eastAsia="Calibri"/>
                <w:i/>
                <w:sz w:val="22"/>
                <w:lang w:val="de-DE"/>
              </w:rPr>
              <w:t xml:space="preserve">n </w:t>
            </w:r>
            <w:r w:rsidRPr="0087005B">
              <w:rPr>
                <w:rFonts w:eastAsia="Calibri"/>
                <w:sz w:val="22"/>
                <w:lang w:val="de-DE"/>
              </w:rPr>
              <w:t>(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DF6E427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44 (69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9B906C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5 (38.5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2005A6C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39 (78.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299BD40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EFDF5D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*</w:t>
            </w:r>
          </w:p>
        </w:tc>
      </w:tr>
      <w:tr w:rsidR="0087005B" w:rsidRPr="0087005B" w14:paraId="3BC8E1F5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A2D101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Education yea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E38D3B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13 (8-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1F6188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12.00 (9-1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FED8BE1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13.00 (8-2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71BF8AD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.0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71FD8B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*</w:t>
            </w:r>
          </w:p>
        </w:tc>
      </w:tr>
      <w:tr w:rsidR="0087005B" w:rsidRPr="0087005B" w14:paraId="6CB53B60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913DCF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Disease dura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2FD04D0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5.13 (0.81-14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AE9EDD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6.71 (2.64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</w:rPr>
              <w:t>14.3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9117581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4.28 (0.81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</w:rPr>
              <w:t>13.1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59B06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.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6A901C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</w:p>
        </w:tc>
      </w:tr>
      <w:tr w:rsidR="0087005B" w:rsidRPr="0087005B" w14:paraId="31B93781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B3D226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Age at onse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091FACF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59.49 (38.94-76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4FAC8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59.50 (39.79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</w:rPr>
              <w:t>74.7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A9B2610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59.40 (38.94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</w:rPr>
              <w:t>76.2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D101E6F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.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E6C745F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</w:p>
        </w:tc>
      </w:tr>
      <w:tr w:rsidR="0087005B" w:rsidRPr="0087005B" w14:paraId="09D011B7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932549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  <w:lang w:val="en-GB"/>
              </w:rPr>
              <w:t>Aβ42+</w:t>
            </w:r>
            <w:r w:rsidRPr="0087005B">
              <w:rPr>
                <w:rFonts w:eastAsia="Calibri"/>
                <w:sz w:val="22"/>
              </w:rPr>
              <w:t xml:space="preserve"> status </w:t>
            </w:r>
            <w:r w:rsidRPr="0087005B">
              <w:rPr>
                <w:rFonts w:eastAsia="Calibri"/>
                <w:i/>
                <w:sz w:val="22"/>
              </w:rPr>
              <w:t xml:space="preserve">n </w:t>
            </w:r>
            <w:r w:rsidRPr="0087005B">
              <w:rPr>
                <w:rFonts w:eastAsia="Calibri"/>
                <w:sz w:val="22"/>
              </w:rPr>
              <w:t>(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D0A17B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13 (2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3BC7A7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3 (23.1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B673027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10 (20.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0AF23E2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1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A00552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</w:p>
        </w:tc>
      </w:tr>
      <w:tr w:rsidR="0087005B" w:rsidRPr="0087005B" w14:paraId="0914772F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444AB6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 xml:space="preserve">Motor type </w:t>
            </w:r>
            <w:r w:rsidRPr="0087005B">
              <w:rPr>
                <w:rFonts w:eastAsia="Calibri"/>
                <w:i/>
                <w:sz w:val="22"/>
              </w:rPr>
              <w:t xml:space="preserve">n </w:t>
            </w:r>
            <w:r w:rsidRPr="0087005B">
              <w:rPr>
                <w:rFonts w:eastAsia="Calibri"/>
                <w:sz w:val="22"/>
              </w:rPr>
              <w:t>(%)</w:t>
            </w:r>
          </w:p>
          <w:p w14:paraId="6CF2E88E" w14:textId="77777777" w:rsidR="0087005B" w:rsidRPr="0087005B" w:rsidRDefault="0087005B" w:rsidP="0087005B">
            <w:pPr>
              <w:spacing w:before="0" w:after="0"/>
              <w:ind w:left="171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PIGD</w:t>
            </w:r>
          </w:p>
          <w:p w14:paraId="3DD07185" w14:textId="77777777" w:rsidR="0087005B" w:rsidRPr="0087005B" w:rsidRDefault="0087005B" w:rsidP="0087005B">
            <w:pPr>
              <w:spacing w:before="0" w:after="0"/>
              <w:ind w:left="171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Mixed</w:t>
            </w:r>
          </w:p>
          <w:p w14:paraId="009FBE62" w14:textId="77777777" w:rsidR="0087005B" w:rsidRPr="0087005B" w:rsidRDefault="0087005B" w:rsidP="0087005B">
            <w:pPr>
              <w:spacing w:before="0" w:after="0"/>
              <w:ind w:left="171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Tremor dominan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B575886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</w:p>
          <w:p w14:paraId="30EBB285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30 (47.6%)</w:t>
            </w:r>
          </w:p>
          <w:p w14:paraId="5D2C733E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4 (6.3%)</w:t>
            </w:r>
          </w:p>
          <w:p w14:paraId="0D4DE855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29 (4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D6B5BD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</w:p>
          <w:p w14:paraId="4806B14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6 (46.2%)</w:t>
            </w:r>
          </w:p>
          <w:p w14:paraId="43CB0127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0</w:t>
            </w:r>
          </w:p>
          <w:p w14:paraId="5DF801BE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7 (53.8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E67C84B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</w:p>
          <w:p w14:paraId="3E7B98CC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24 (48.0%)</w:t>
            </w:r>
          </w:p>
          <w:p w14:paraId="26A1A2C0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4 (8.0%)</w:t>
            </w:r>
          </w:p>
          <w:p w14:paraId="21ED7505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22 (44.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DAF0F6B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.7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FEF441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</w:p>
        </w:tc>
      </w:tr>
      <w:tr w:rsidR="0087005B" w:rsidRPr="0087005B" w14:paraId="038137C5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2D0277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UPDRS-III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47881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6 (5-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4FCEA6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2.00 (13.00-54.0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2B76B5C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8.00 (5-5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9E4C9D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0EDF29D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</w:tc>
      </w:tr>
      <w:tr w:rsidR="0087005B" w:rsidRPr="0087005B" w14:paraId="2FF32A80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454607" w14:textId="77777777" w:rsidR="0087005B" w:rsidRPr="0087005B" w:rsidRDefault="0087005B" w:rsidP="0087005B">
            <w:pPr>
              <w:spacing w:before="0" w:after="0"/>
              <w:ind w:right="-392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 xml:space="preserve">Hoehn &amp; Yahr score </w:t>
            </w:r>
            <w:r w:rsidRPr="0087005B">
              <w:rPr>
                <w:rFonts w:eastAsia="Calibri"/>
                <w:i/>
                <w:sz w:val="22"/>
                <w:lang w:val="de-DE"/>
              </w:rPr>
              <w:t xml:space="preserve">n </w:t>
            </w:r>
            <w:r w:rsidRPr="0087005B">
              <w:rPr>
                <w:rFonts w:eastAsia="Calibri"/>
                <w:sz w:val="22"/>
                <w:lang w:val="de-DE"/>
              </w:rPr>
              <w:t>(%)</w:t>
            </w:r>
          </w:p>
          <w:p w14:paraId="6F9C3CA1" w14:textId="77777777" w:rsidR="0087005B" w:rsidRPr="0087005B" w:rsidRDefault="0087005B" w:rsidP="0087005B">
            <w:pPr>
              <w:spacing w:before="0" w:after="0"/>
              <w:ind w:left="18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1</w:t>
            </w:r>
          </w:p>
          <w:p w14:paraId="57CECE45" w14:textId="77777777" w:rsidR="0087005B" w:rsidRPr="0087005B" w:rsidRDefault="0087005B" w:rsidP="0087005B">
            <w:pPr>
              <w:spacing w:before="0" w:after="0"/>
              <w:ind w:left="18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</w:t>
            </w:r>
          </w:p>
          <w:p w14:paraId="33CC088E" w14:textId="77777777" w:rsidR="0087005B" w:rsidRPr="0087005B" w:rsidRDefault="0087005B" w:rsidP="0087005B">
            <w:pPr>
              <w:spacing w:before="0" w:after="0"/>
              <w:ind w:left="18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571011C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  <w:p w14:paraId="4B445AA0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 (3.2%)</w:t>
            </w:r>
          </w:p>
          <w:p w14:paraId="18558298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50 (79.4%)</w:t>
            </w:r>
          </w:p>
          <w:p w14:paraId="237FCC39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11 (17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CA79B9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  <w:p w14:paraId="0AACB84E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1 (7.7%)</w:t>
            </w:r>
          </w:p>
          <w:p w14:paraId="1F2732D3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10 (76.9%)</w:t>
            </w:r>
          </w:p>
          <w:p w14:paraId="3DD57BC1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 (15.4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1F9704F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  <w:p w14:paraId="19564E55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1 (2.0%)</w:t>
            </w:r>
          </w:p>
          <w:p w14:paraId="1F07DF3C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40 (80.0%)</w:t>
            </w:r>
          </w:p>
          <w:p w14:paraId="0C0BB7CC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9 (18.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896CD06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5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C4436B3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</w:tc>
      </w:tr>
      <w:tr w:rsidR="0087005B" w:rsidRPr="0087005B" w14:paraId="2F8C04D7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B23031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LEDD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4EF8A6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580 (100-2077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9DCA57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640.00 (250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  <w:lang w:val="de-DE"/>
              </w:rPr>
              <w:t>1353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4685089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577.50 (100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  <w:lang w:val="de-DE"/>
              </w:rPr>
              <w:t>2077.2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0E664F3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8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1BB7534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</w:tc>
      </w:tr>
      <w:tr w:rsidR="0087005B" w:rsidRPr="0087005B" w14:paraId="2749D151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A26CE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BDI-II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737E1D8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6 (0-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E00575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4.00 (0-12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E3E1D8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6.00 (0-2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0000E46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5D3076C8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</w:tc>
      </w:tr>
      <w:tr w:rsidR="0087005B" w:rsidRPr="0087005B" w14:paraId="5A5D559F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EFD12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PDQ-39 summary index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C380FB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.47 (0.08-17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BF1EE5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3.44 (0.08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  <w:lang w:val="de-DE"/>
              </w:rPr>
              <w:t>10.7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810FB26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.08 (0.10-</w:t>
            </w:r>
            <w:r w:rsidRPr="0087005B">
              <w:rPr>
                <w:rFonts w:ascii="Calibri" w:eastAsia="Calibri" w:hAnsi="Calibri"/>
                <w:sz w:val="22"/>
              </w:rPr>
              <w:t xml:space="preserve"> </w:t>
            </w:r>
            <w:r w:rsidRPr="0087005B">
              <w:rPr>
                <w:rFonts w:eastAsia="Calibri"/>
                <w:sz w:val="22"/>
                <w:lang w:val="de-DE"/>
              </w:rPr>
              <w:t>17.9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E7FD757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3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9750C15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</w:tc>
      </w:tr>
      <w:tr w:rsidR="0087005B" w:rsidRPr="0087005B" w14:paraId="280C0640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AAA65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FAQ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2BCB29F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1.0 (0-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1D552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.0 (0-15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C57A4E2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0 (0-2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5D6066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7E47EAEA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</w:p>
        </w:tc>
      </w:tr>
      <w:tr w:rsidR="0087005B" w:rsidRPr="0087005B" w14:paraId="67AEBE2F" w14:textId="77777777" w:rsidTr="00235F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5886CF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MoCA total scor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F38B0EF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6 (14-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86C83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2.00 (14-2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B978D18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26.00 (17-3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B1B5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.0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A1404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*</w:t>
            </w:r>
          </w:p>
        </w:tc>
      </w:tr>
      <w:tr w:rsidR="0087005B" w:rsidRPr="0087005B" w14:paraId="67F7807B" w14:textId="77777777" w:rsidTr="00235F40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5C2FE05" w14:textId="77777777" w:rsidR="0087005B" w:rsidRPr="0087005B" w:rsidRDefault="0087005B" w:rsidP="0087005B">
            <w:pPr>
              <w:spacing w:before="0" w:after="0"/>
              <w:ind w:right="-387"/>
              <w:rPr>
                <w:rFonts w:eastAsia="Calibri"/>
                <w:sz w:val="22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RBANS total scale score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</w:tcPr>
          <w:p w14:paraId="1497E3B4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89.00 (54-12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2073AB9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  <w:lang w:val="de-DE"/>
              </w:rPr>
            </w:pPr>
            <w:r w:rsidRPr="0087005B">
              <w:rPr>
                <w:rFonts w:eastAsia="Calibri"/>
                <w:sz w:val="22"/>
                <w:lang w:val="de-DE"/>
              </w:rPr>
              <w:t>82.00 (54-103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</w:tcPr>
          <w:p w14:paraId="0A6485E1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  <w:highlight w:val="yellow"/>
              </w:rPr>
            </w:pPr>
            <w:r w:rsidRPr="0087005B">
              <w:rPr>
                <w:rFonts w:eastAsia="Calibri"/>
                <w:sz w:val="22"/>
              </w:rPr>
              <w:t>90.5 (54-127)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</w:tcPr>
          <w:p w14:paraId="4D70C4D5" w14:textId="77777777" w:rsidR="0087005B" w:rsidRPr="0087005B" w:rsidRDefault="0087005B" w:rsidP="0087005B">
            <w:pPr>
              <w:spacing w:before="0" w:after="0"/>
              <w:jc w:val="right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.004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</w:tcPr>
          <w:p w14:paraId="7A3BECC7" w14:textId="77777777" w:rsidR="0087005B" w:rsidRPr="0087005B" w:rsidRDefault="0087005B" w:rsidP="0087005B">
            <w:pPr>
              <w:spacing w:before="0" w:after="0"/>
              <w:rPr>
                <w:rFonts w:eastAsia="Calibri"/>
                <w:sz w:val="22"/>
              </w:rPr>
            </w:pPr>
            <w:r w:rsidRPr="0087005B">
              <w:rPr>
                <w:rFonts w:eastAsia="Calibri"/>
                <w:sz w:val="22"/>
              </w:rPr>
              <w:t>*</w:t>
            </w:r>
          </w:p>
        </w:tc>
      </w:tr>
    </w:tbl>
    <w:p w14:paraId="1D08E7FF" w14:textId="0B43E984" w:rsidR="0087005B" w:rsidRPr="0087005B" w:rsidRDefault="0087005B" w:rsidP="0087005B">
      <w:pPr>
        <w:spacing w:before="0" w:after="0"/>
        <w:rPr>
          <w:rFonts w:eastAsia="Calibri" w:cs="Times New Roman"/>
          <w:sz w:val="20"/>
        </w:rPr>
      </w:pPr>
      <w:r w:rsidRPr="0087005B">
        <w:rPr>
          <w:rFonts w:eastAsia="Calibri" w:cs="Times New Roman"/>
          <w:i/>
          <w:sz w:val="20"/>
        </w:rPr>
        <w:t xml:space="preserve">Note. </w:t>
      </w:r>
      <w:r w:rsidRPr="0087005B">
        <w:rPr>
          <w:rFonts w:eastAsia="Calibri" w:cs="Times New Roman"/>
          <w:sz w:val="20"/>
        </w:rPr>
        <w:t xml:space="preserve">Group comparisons were conducted with Mann-Whitney U tests or </w:t>
      </w:r>
      <w:r w:rsidRPr="0087005B">
        <w:rPr>
          <w:rFonts w:eastAsia="Calibri" w:cs="Times New Roman"/>
          <w:i/>
          <w:sz w:val="20"/>
          <w:lang w:val="de-DE"/>
        </w:rPr>
        <w:t>χ</w:t>
      </w:r>
      <w:r w:rsidRPr="0087005B">
        <w:rPr>
          <w:rFonts w:eastAsia="Calibri" w:cs="Times New Roman"/>
          <w:i/>
          <w:sz w:val="20"/>
          <w:vertAlign w:val="superscript"/>
        </w:rPr>
        <w:t>2</w:t>
      </w:r>
      <w:r w:rsidRPr="0087005B">
        <w:rPr>
          <w:rFonts w:eastAsia="Calibri" w:cs="Times New Roman"/>
          <w:i/>
          <w:sz w:val="20"/>
        </w:rPr>
        <w:t xml:space="preserve"> </w:t>
      </w:r>
      <w:r w:rsidRPr="0087005B">
        <w:rPr>
          <w:rFonts w:eastAsia="Calibri" w:cs="Times New Roman"/>
          <w:sz w:val="20"/>
        </w:rPr>
        <w:t xml:space="preserve">as appropriate and median with range or frequencies are given as measures of central tendency. * = </w:t>
      </w:r>
      <w:r w:rsidRPr="0087005B">
        <w:rPr>
          <w:rFonts w:eastAsia="Calibri" w:cs="Times New Roman"/>
          <w:i/>
          <w:sz w:val="20"/>
        </w:rPr>
        <w:t xml:space="preserve">p </w:t>
      </w:r>
      <w:r w:rsidRPr="0087005B">
        <w:rPr>
          <w:rFonts w:eastAsia="Calibri" w:cs="Times New Roman"/>
          <w:sz w:val="20"/>
        </w:rPr>
        <w:t xml:space="preserve">&lt; .05. </w:t>
      </w:r>
      <w:r w:rsidRPr="00B80290">
        <w:rPr>
          <w:rFonts w:eastAsia="Calibri" w:cs="Times New Roman"/>
          <w:sz w:val="20"/>
        </w:rPr>
        <w:t xml:space="preserve">Arithmetic </w:t>
      </w:r>
      <w:r w:rsidR="00AC1E70" w:rsidRPr="00B80290">
        <w:rPr>
          <w:rFonts w:eastAsia="Calibri" w:cs="Times New Roman"/>
          <w:sz w:val="20"/>
        </w:rPr>
        <w:t>errors</w:t>
      </w:r>
      <w:r w:rsidRPr="00B80290">
        <w:rPr>
          <w:rFonts w:eastAsia="Calibri" w:cs="Times New Roman"/>
          <w:sz w:val="20"/>
        </w:rPr>
        <w:t xml:space="preserve"> are defined </w:t>
      </w:r>
      <w:r w:rsidRPr="0087005B">
        <w:rPr>
          <w:rFonts w:eastAsia="Calibri" w:cs="Times New Roman"/>
          <w:sz w:val="20"/>
        </w:rPr>
        <w:t xml:space="preserve">as: </w:t>
      </w:r>
      <w:r w:rsidRPr="0087005B">
        <w:rPr>
          <w:rFonts w:eastAsia="Calibri" w:cs="Times New Roman"/>
          <w:i/>
          <w:sz w:val="20"/>
        </w:rPr>
        <w:t>one or both arithmetic tasks not solved correctly</w:t>
      </w:r>
      <w:r w:rsidRPr="0087005B">
        <w:rPr>
          <w:rFonts w:eastAsia="Calibri" w:cs="Times New Roman"/>
          <w:sz w:val="20"/>
        </w:rPr>
        <w:t xml:space="preserve">. UPDRS-III = Unified Parkinson’s Disease Rating Scale Part 3; LEDD = Levodopa equivalent daily dose; BDI = Beck Depression Inventory; PDQ-39 = </w:t>
      </w:r>
      <w:proofErr w:type="gramStart"/>
      <w:r w:rsidRPr="0087005B">
        <w:rPr>
          <w:rFonts w:eastAsia="Calibri" w:cs="Times New Roman"/>
          <w:sz w:val="20"/>
        </w:rPr>
        <w:t>Parkinson’s Disease</w:t>
      </w:r>
      <w:proofErr w:type="gramEnd"/>
      <w:r w:rsidRPr="0087005B">
        <w:rPr>
          <w:rFonts w:eastAsia="Calibri" w:cs="Times New Roman"/>
          <w:sz w:val="20"/>
        </w:rPr>
        <w:t xml:space="preserve"> Questionnaire 39; </w:t>
      </w:r>
      <w:proofErr w:type="spellStart"/>
      <w:r w:rsidRPr="0087005B">
        <w:rPr>
          <w:rFonts w:eastAsia="Calibri" w:cs="Times New Roman"/>
          <w:sz w:val="20"/>
        </w:rPr>
        <w:t>MoCA</w:t>
      </w:r>
      <w:proofErr w:type="spellEnd"/>
      <w:r w:rsidRPr="0087005B">
        <w:rPr>
          <w:rFonts w:eastAsia="Calibri" w:cs="Times New Roman"/>
          <w:sz w:val="20"/>
        </w:rPr>
        <w:t xml:space="preserve"> = Montreal Cognitive Assessment; RBANS = </w:t>
      </w:r>
      <w:r w:rsidRPr="0087005B">
        <w:rPr>
          <w:rFonts w:eastAsia="Calibri" w:cs="Times New Roman"/>
          <w:iCs/>
          <w:sz w:val="20"/>
          <w:szCs w:val="20"/>
          <w:lang w:val="en-GB"/>
        </w:rPr>
        <w:t>Repeatable Battery for the Assessment of Neuropsychological Status</w:t>
      </w:r>
      <w:r w:rsidRPr="0087005B">
        <w:rPr>
          <w:rFonts w:eastAsia="Calibri" w:cs="Times New Roman"/>
          <w:iCs/>
          <w:sz w:val="20"/>
          <w:szCs w:val="20"/>
        </w:rPr>
        <w:t xml:space="preserve">. </w:t>
      </w:r>
      <w:r w:rsidRPr="0087005B">
        <w:rPr>
          <w:rFonts w:eastAsia="Calibri" w:cs="Times New Roman"/>
          <w:sz w:val="20"/>
        </w:rPr>
        <w:t xml:space="preserve">Due to missing values, the overall sample was reduced to </w:t>
      </w:r>
      <w:r w:rsidRPr="0087005B">
        <w:rPr>
          <w:rFonts w:eastAsia="Calibri" w:cs="Times New Roman"/>
          <w:i/>
          <w:sz w:val="20"/>
        </w:rPr>
        <w:t>N</w:t>
      </w:r>
      <w:r w:rsidRPr="0087005B">
        <w:rPr>
          <w:rFonts w:eastAsia="Calibri" w:cs="Times New Roman"/>
          <w:sz w:val="20"/>
        </w:rPr>
        <w:t xml:space="preserve"> = 62 for BDI-II, PDQ-39, and FAQ.</w:t>
      </w:r>
    </w:p>
    <w:p w14:paraId="79B8D808" w14:textId="77777777" w:rsidR="0087005B" w:rsidRPr="0087005B" w:rsidRDefault="0087005B" w:rsidP="0087005B">
      <w:pPr>
        <w:spacing w:before="0" w:after="0" w:line="360" w:lineRule="auto"/>
        <w:rPr>
          <w:rFonts w:eastAsia="Calibri" w:cs="Times New Roman"/>
          <w:sz w:val="22"/>
          <w:highlight w:val="yellow"/>
        </w:rPr>
      </w:pPr>
    </w:p>
    <w:p w14:paraId="4344A62A" w14:textId="42DC5AB5" w:rsidR="0087005B" w:rsidRPr="0087005B" w:rsidRDefault="0087005B" w:rsidP="000C46B7">
      <w:pPr>
        <w:ind w:firstLine="720"/>
        <w:rPr>
          <w:rFonts w:eastAsia="Calibri" w:cs="Times New Roman"/>
          <w:sz w:val="22"/>
          <w:highlight w:val="yellow"/>
        </w:rPr>
      </w:pPr>
      <w:r w:rsidRPr="0087005B">
        <w:rPr>
          <w:rFonts w:eastAsia="Calibri" w:cs="Times New Roman"/>
          <w:sz w:val="22"/>
        </w:rPr>
        <w:t xml:space="preserve">Results of the binary logistic regression on </w:t>
      </w:r>
      <w:r w:rsidRPr="00B80290">
        <w:rPr>
          <w:rFonts w:eastAsia="Calibri" w:cs="Times New Roman"/>
          <w:sz w:val="22"/>
        </w:rPr>
        <w:t xml:space="preserve">arithmetic </w:t>
      </w:r>
      <w:r w:rsidR="00AC1E70" w:rsidRPr="00B80290">
        <w:rPr>
          <w:rFonts w:eastAsia="Calibri" w:cs="Times New Roman"/>
          <w:sz w:val="22"/>
        </w:rPr>
        <w:t>errors</w:t>
      </w:r>
      <w:r w:rsidRPr="00B80290">
        <w:rPr>
          <w:rFonts w:eastAsia="Calibri" w:cs="Times New Roman"/>
          <w:sz w:val="22"/>
        </w:rPr>
        <w:t xml:space="preserve"> indicated that there was a significant association between gender, education years, and all RBANS domains, </w:t>
      </w:r>
      <w:proofErr w:type="gramStart"/>
      <w:r w:rsidRPr="00B80290">
        <w:rPr>
          <w:rFonts w:eastAsia="Calibri" w:cs="Times New Roman"/>
          <w:i/>
          <w:sz w:val="22"/>
          <w:lang w:val="de-DE"/>
        </w:rPr>
        <w:t>χ</w:t>
      </w:r>
      <w:r w:rsidRPr="00B80290">
        <w:rPr>
          <w:rFonts w:eastAsia="Calibri" w:cs="Times New Roman"/>
          <w:i/>
          <w:sz w:val="22"/>
          <w:vertAlign w:val="superscript"/>
        </w:rPr>
        <w:t>2</w:t>
      </w:r>
      <w:r w:rsidRPr="00B80290">
        <w:rPr>
          <w:rFonts w:eastAsia="Calibri" w:cs="Times New Roman"/>
          <w:sz w:val="22"/>
        </w:rPr>
        <w:t>(</w:t>
      </w:r>
      <w:proofErr w:type="gramEnd"/>
      <w:r w:rsidRPr="00B80290">
        <w:rPr>
          <w:rFonts w:eastAsia="Calibri" w:cs="Times New Roman"/>
          <w:sz w:val="22"/>
        </w:rPr>
        <w:t xml:space="preserve">55) = 32.62, </w:t>
      </w:r>
      <w:r w:rsidRPr="00B80290">
        <w:rPr>
          <w:rFonts w:eastAsia="Calibri" w:cs="Times New Roman"/>
          <w:i/>
          <w:sz w:val="22"/>
        </w:rPr>
        <w:t xml:space="preserve">p </w:t>
      </w:r>
      <w:r w:rsidRPr="00B80290">
        <w:rPr>
          <w:rFonts w:eastAsia="Calibri" w:cs="Times New Roman"/>
          <w:sz w:val="22"/>
        </w:rPr>
        <w:t xml:space="preserve">&lt; .001,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2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  <w:sz w:val="22"/>
              </w:rPr>
              <m:t>McFadden</m:t>
            </m:r>
          </m:sub>
          <m:sup>
            <m:r>
              <w:rPr>
                <w:rFonts w:ascii="Cambria Math" w:eastAsia="Calibri" w:hAnsi="Cambria Math" w:cs="Times New Roman"/>
                <w:sz w:val="22"/>
              </w:rPr>
              <m:t>2</m:t>
            </m:r>
          </m:sup>
        </m:sSubSup>
      </m:oMath>
      <w:r w:rsidRPr="00B80290">
        <w:rPr>
          <w:rFonts w:eastAsia="Calibri" w:cs="Times New Roman"/>
          <w:sz w:val="22"/>
        </w:rPr>
        <w:t xml:space="preserve">.= .377, AUC = .860. None of the factors showed </w:t>
      </w:r>
      <w:proofErr w:type="spellStart"/>
      <w:r w:rsidRPr="00B80290">
        <w:rPr>
          <w:rFonts w:eastAsia="Calibri" w:cs="Times New Roman"/>
          <w:sz w:val="22"/>
        </w:rPr>
        <w:t>multicollinearity</w:t>
      </w:r>
      <w:proofErr w:type="spellEnd"/>
      <w:r w:rsidRPr="00B80290">
        <w:rPr>
          <w:rFonts w:eastAsia="Calibri" w:cs="Times New Roman"/>
          <w:sz w:val="22"/>
        </w:rPr>
        <w:t xml:space="preserve"> with all VIFs below ten, and attention was revealed to be the only significant predictor (see Table </w:t>
      </w:r>
      <w:r w:rsidR="000C46B7" w:rsidRPr="00B80290">
        <w:rPr>
          <w:rFonts w:eastAsia="Calibri" w:cs="Times New Roman"/>
          <w:sz w:val="22"/>
        </w:rPr>
        <w:t>2</w:t>
      </w:r>
      <w:r w:rsidRPr="00B80290">
        <w:rPr>
          <w:rFonts w:eastAsia="Calibri" w:cs="Times New Roman"/>
          <w:sz w:val="22"/>
        </w:rPr>
        <w:t xml:space="preserve">). Results of a second binary logistic regression indicated that there was no significant association between arithmetic </w:t>
      </w:r>
      <w:r w:rsidR="00AC1E70" w:rsidRPr="00B80290">
        <w:rPr>
          <w:rFonts w:eastAsia="Calibri" w:cs="Times New Roman"/>
          <w:sz w:val="22"/>
        </w:rPr>
        <w:t xml:space="preserve">errors </w:t>
      </w:r>
      <w:r w:rsidRPr="00B80290">
        <w:rPr>
          <w:rFonts w:eastAsia="Calibri" w:cs="Times New Roman"/>
          <w:sz w:val="22"/>
        </w:rPr>
        <w:t xml:space="preserve">and gender, education years, and activities of daily living, </w:t>
      </w:r>
      <w:proofErr w:type="gramStart"/>
      <w:r w:rsidRPr="00B80290">
        <w:rPr>
          <w:rFonts w:eastAsia="Calibri" w:cs="Times New Roman"/>
          <w:i/>
          <w:sz w:val="22"/>
          <w:lang w:val="de-DE"/>
        </w:rPr>
        <w:t>χ</w:t>
      </w:r>
      <w:r w:rsidRPr="00B80290">
        <w:rPr>
          <w:rFonts w:eastAsia="Calibri" w:cs="Times New Roman"/>
          <w:i/>
          <w:sz w:val="22"/>
          <w:vertAlign w:val="superscript"/>
        </w:rPr>
        <w:t>2</w:t>
      </w:r>
      <w:r w:rsidRPr="00B80290">
        <w:rPr>
          <w:rFonts w:eastAsia="Calibri" w:cs="Times New Roman"/>
          <w:sz w:val="22"/>
        </w:rPr>
        <w:t>(</w:t>
      </w:r>
      <w:proofErr w:type="gramEnd"/>
      <w:r w:rsidRPr="00B80290">
        <w:rPr>
          <w:rFonts w:eastAsia="Calibri" w:cs="Times New Roman"/>
          <w:sz w:val="22"/>
        </w:rPr>
        <w:t xml:space="preserve">58) = 2.09, </w:t>
      </w:r>
      <w:r w:rsidRPr="00B80290">
        <w:rPr>
          <w:rFonts w:eastAsia="Calibri" w:cs="Times New Roman"/>
          <w:i/>
          <w:sz w:val="22"/>
        </w:rPr>
        <w:t xml:space="preserve">p </w:t>
      </w:r>
      <w:r w:rsidRPr="00B80290">
        <w:rPr>
          <w:rFonts w:eastAsia="Calibri" w:cs="Times New Roman"/>
          <w:sz w:val="22"/>
        </w:rPr>
        <w:t xml:space="preserve">= .555,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2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  <w:sz w:val="22"/>
              </w:rPr>
              <m:t>McFadden</m:t>
            </m:r>
          </m:sub>
          <m:sup>
            <m:r>
              <w:rPr>
                <w:rFonts w:ascii="Cambria Math" w:eastAsia="Calibri" w:hAnsi="Cambria Math" w:cs="Times New Roman"/>
                <w:sz w:val="22"/>
              </w:rPr>
              <m:t>2</m:t>
            </m:r>
          </m:sup>
        </m:sSubSup>
      </m:oMath>
      <w:r w:rsidRPr="00B80290">
        <w:rPr>
          <w:rFonts w:eastAsia="Calibri" w:cs="Times New Roman"/>
          <w:sz w:val="22"/>
        </w:rPr>
        <w:t xml:space="preserve">.= .024, AUC = .709. </w:t>
      </w:r>
    </w:p>
    <w:p w14:paraId="39462EDE" w14:textId="58F4475C" w:rsidR="0087005B" w:rsidRDefault="0087005B" w:rsidP="0087005B"/>
    <w:p w14:paraId="63EC3C5A" w14:textId="77777777" w:rsidR="000C46B7" w:rsidRDefault="000C46B7">
      <w:pPr>
        <w:spacing w:before="0" w:after="200" w:line="276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19EE18DD" w14:textId="420A139E" w:rsidR="000C46B7" w:rsidRPr="00B80290" w:rsidRDefault="000C46B7" w:rsidP="000C46B7">
      <w:pPr>
        <w:spacing w:before="0" w:after="0"/>
        <w:rPr>
          <w:rFonts w:eastAsia="Calibri" w:cs="Times New Roman"/>
        </w:rPr>
      </w:pPr>
      <w:r w:rsidRPr="00B80290">
        <w:rPr>
          <w:rFonts w:eastAsia="Calibri" w:cs="Times New Roman"/>
        </w:rPr>
        <w:lastRenderedPageBreak/>
        <w:t xml:space="preserve">Table </w:t>
      </w:r>
      <w:r w:rsidR="0062440F" w:rsidRPr="00B80290">
        <w:rPr>
          <w:rFonts w:eastAsia="Calibri" w:cs="Times New Roman"/>
        </w:rPr>
        <w:t>A</w:t>
      </w:r>
      <w:r w:rsidRPr="00B80290">
        <w:rPr>
          <w:rFonts w:eastAsia="Calibri" w:cs="Times New Roman"/>
        </w:rPr>
        <w:t>2.</w:t>
      </w:r>
      <w:bookmarkStart w:id="0" w:name="_GoBack"/>
      <w:bookmarkEnd w:id="0"/>
    </w:p>
    <w:p w14:paraId="5E3C9273" w14:textId="65254A55" w:rsidR="000C46B7" w:rsidRPr="00B80290" w:rsidRDefault="000C46B7" w:rsidP="000C46B7">
      <w:pPr>
        <w:spacing w:before="0" w:after="0"/>
        <w:rPr>
          <w:rFonts w:eastAsia="Calibri" w:cs="Times New Roman"/>
          <w:i/>
        </w:rPr>
      </w:pPr>
      <w:r w:rsidRPr="00B80290">
        <w:rPr>
          <w:rFonts w:eastAsia="Calibri" w:cs="Times New Roman"/>
          <w:i/>
          <w:lang w:val="en-GB"/>
        </w:rPr>
        <w:t xml:space="preserve">Results of the binary logistic regression predicting </w:t>
      </w:r>
      <w:r w:rsidRPr="00C62939">
        <w:rPr>
          <w:rFonts w:eastAsia="Calibri" w:cs="Times New Roman"/>
          <w:i/>
          <w:lang w:val="en-GB"/>
        </w:rPr>
        <w:t>arithmetic</w:t>
      </w:r>
      <w:r w:rsidRPr="00C62939">
        <w:rPr>
          <w:rFonts w:eastAsia="Calibri" w:cs="Times New Roman"/>
          <w:i/>
        </w:rPr>
        <w:t xml:space="preserve"> </w:t>
      </w:r>
      <w:r w:rsidR="007A22DB" w:rsidRPr="00C62939">
        <w:rPr>
          <w:rFonts w:eastAsia="Calibri" w:cs="Times New Roman"/>
          <w:i/>
        </w:rPr>
        <w:t>errors in financial contexts</w:t>
      </w:r>
      <w:r w:rsidRPr="00C62939">
        <w:rPr>
          <w:rFonts w:eastAsia="Calibri" w:cs="Times New Roman"/>
          <w:i/>
        </w:rPr>
        <w:t>.</w:t>
      </w:r>
    </w:p>
    <w:tbl>
      <w:tblPr>
        <w:tblStyle w:val="TableGrid2"/>
        <w:tblW w:w="10065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567"/>
        <w:gridCol w:w="708"/>
        <w:gridCol w:w="993"/>
        <w:gridCol w:w="708"/>
        <w:gridCol w:w="851"/>
        <w:gridCol w:w="425"/>
        <w:gridCol w:w="567"/>
        <w:gridCol w:w="290"/>
        <w:gridCol w:w="236"/>
        <w:gridCol w:w="743"/>
        <w:gridCol w:w="716"/>
        <w:gridCol w:w="567"/>
      </w:tblGrid>
      <w:tr w:rsidR="000C46B7" w:rsidRPr="00B80290" w14:paraId="63D3DE56" w14:textId="77777777" w:rsidTr="00235F40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4CB4082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476A94D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7499BEE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DEFD2B3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47303AF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B60FE35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33" w:type="dxa"/>
            <w:gridSpan w:val="4"/>
            <w:tcBorders>
              <w:left w:val="nil"/>
              <w:right w:val="nil"/>
            </w:tcBorders>
          </w:tcPr>
          <w:p w14:paraId="6305027B" w14:textId="77777777" w:rsidR="000C46B7" w:rsidRPr="00B80290" w:rsidRDefault="000C46B7" w:rsidP="000C46B7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Wald Tes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23D109C" w14:textId="77777777" w:rsidR="000C46B7" w:rsidRPr="00B80290" w:rsidRDefault="000C46B7" w:rsidP="000C46B7">
            <w:pPr>
              <w:spacing w:before="0" w:after="0"/>
              <w:jc w:val="center"/>
              <w:rPr>
                <w:rFonts w:eastAsia="Calibri"/>
                <w:sz w:val="4"/>
                <w:szCs w:val="20"/>
              </w:rPr>
            </w:pPr>
          </w:p>
        </w:tc>
        <w:tc>
          <w:tcPr>
            <w:tcW w:w="1459" w:type="dxa"/>
            <w:gridSpan w:val="2"/>
            <w:tcBorders>
              <w:left w:val="nil"/>
              <w:right w:val="nil"/>
            </w:tcBorders>
          </w:tcPr>
          <w:p w14:paraId="0BB3080B" w14:textId="77777777" w:rsidR="000C46B7" w:rsidRPr="00B80290" w:rsidRDefault="000C46B7" w:rsidP="000C46B7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95%-CI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E483987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</w:tr>
      <w:tr w:rsidR="000C46B7" w:rsidRPr="00B80290" w14:paraId="6A9E2C09" w14:textId="77777777" w:rsidTr="00235F4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57177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5DED57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i/>
                <w:sz w:val="20"/>
                <w:szCs w:val="20"/>
              </w:rPr>
            </w:pPr>
            <w:r w:rsidRPr="00B80290">
              <w:rPr>
                <w:rFonts w:eastAsia="Calibri"/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0445F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53BB9F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i/>
                <w:sz w:val="20"/>
                <w:szCs w:val="20"/>
              </w:rPr>
            </w:pPr>
            <w:r w:rsidRPr="00B80290">
              <w:rPr>
                <w:rFonts w:eastAsia="Calibri"/>
                <w:i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92CB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O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B14497C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453E2F5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Wald</w:t>
            </w:r>
          </w:p>
          <w:p w14:paraId="71367A5D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statistic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20125D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proofErr w:type="spellStart"/>
            <w:r w:rsidRPr="00B80290">
              <w:rPr>
                <w:rFonts w:eastAsia="Calibr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114894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i/>
                <w:sz w:val="20"/>
                <w:szCs w:val="20"/>
              </w:rPr>
            </w:pPr>
            <w:r w:rsidRPr="00B80290">
              <w:rPr>
                <w:rFonts w:eastAsia="Calibri"/>
                <w:i/>
                <w:sz w:val="20"/>
                <w:szCs w:val="20"/>
              </w:rPr>
              <w:t>p</w:t>
            </w:r>
          </w:p>
        </w:tc>
        <w:tc>
          <w:tcPr>
            <w:tcW w:w="290" w:type="dxa"/>
            <w:tcBorders>
              <w:top w:val="nil"/>
              <w:left w:val="nil"/>
              <w:right w:val="nil"/>
            </w:tcBorders>
          </w:tcPr>
          <w:p w14:paraId="5BE37E8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8CB31" w14:textId="77777777" w:rsidR="000C46B7" w:rsidRPr="00B80290" w:rsidRDefault="000C46B7" w:rsidP="000C46B7">
            <w:pPr>
              <w:spacing w:before="0" w:after="0"/>
              <w:ind w:left="-117"/>
              <w:jc w:val="right"/>
              <w:rPr>
                <w:rFonts w:eastAsia="Calibri"/>
                <w:sz w:val="4"/>
                <w:szCs w:val="20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14:paraId="5217F6B5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Lower</w:t>
            </w:r>
          </w:p>
          <w:p w14:paraId="7C606AC5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bound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14:paraId="19ED12C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Upper</w:t>
            </w:r>
          </w:p>
          <w:p w14:paraId="36F66F6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bo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BA538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VIF</w:t>
            </w:r>
          </w:p>
        </w:tc>
      </w:tr>
      <w:tr w:rsidR="000C46B7" w:rsidRPr="00B80290" w14:paraId="5C60EC5E" w14:textId="77777777" w:rsidTr="00235F40">
        <w:tc>
          <w:tcPr>
            <w:tcW w:w="1006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C352D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Model including cognitive domains</w:t>
            </w:r>
          </w:p>
        </w:tc>
      </w:tr>
      <w:tr w:rsidR="000C46B7" w:rsidRPr="00B80290" w14:paraId="46789106" w14:textId="77777777" w:rsidTr="00235F40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58B701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Intercep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F716793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14.9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C9F2D72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5.8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19F4D5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0.1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7672E7E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2968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C6F657A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894BAA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6.6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CC9A7DB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F395AD2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.010</w:t>
            </w:r>
          </w:p>
        </w:tc>
        <w:tc>
          <w:tcPr>
            <w:tcW w:w="290" w:type="dxa"/>
            <w:tcBorders>
              <w:left w:val="nil"/>
              <w:bottom w:val="nil"/>
              <w:right w:val="nil"/>
            </w:tcBorders>
          </w:tcPr>
          <w:p w14:paraId="265DF14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CFCD83F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0B00EB57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3.54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3D51253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26.2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0DD385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</w:p>
        </w:tc>
      </w:tr>
      <w:tr w:rsidR="000C46B7" w:rsidRPr="00B80290" w14:paraId="6B20C3C6" w14:textId="77777777" w:rsidTr="00235F4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068D3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231BA" w14:textId="77777777" w:rsidR="000C46B7" w:rsidRPr="00B80290" w:rsidRDefault="000C46B7" w:rsidP="000C46B7">
            <w:pPr>
              <w:spacing w:before="0" w:after="0"/>
              <w:ind w:left="-111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5AACED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A8B96C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DE15FD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FE55C4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2D054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30AD7E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7C8ACC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.3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E58DA7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77F578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410C01C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2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1A6AF8B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A911E8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.67</w:t>
            </w:r>
          </w:p>
        </w:tc>
      </w:tr>
      <w:tr w:rsidR="000C46B7" w:rsidRPr="00B80290" w14:paraId="0798532F" w14:textId="77777777" w:rsidTr="00235F4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03829B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Education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B661EE" w14:textId="77777777" w:rsidR="000C46B7" w:rsidRPr="00B80290" w:rsidRDefault="000C46B7" w:rsidP="000C46B7">
            <w:pPr>
              <w:spacing w:before="0" w:after="0"/>
              <w:ind w:left="-111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D7B756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A129D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CF27DF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397F22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CF357D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43B2BD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CA439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.18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A4F4F3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55EABD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91B340C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3A86C99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5B2B49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.43</w:t>
            </w:r>
          </w:p>
        </w:tc>
      </w:tr>
      <w:tr w:rsidR="000C46B7" w:rsidRPr="00B80290" w14:paraId="0B9B021A" w14:textId="77777777" w:rsidTr="00235F4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BBE65F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Atten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81C279" w14:textId="77777777" w:rsidR="000C46B7" w:rsidRPr="00B80290" w:rsidRDefault="000C46B7" w:rsidP="000C46B7">
            <w:pPr>
              <w:spacing w:before="0" w:after="0"/>
              <w:ind w:left="-111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0E6E73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B03174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661CC4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6A34C9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77FBF5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4.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09A013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4EC9F9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.03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3A743D3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E1E4EC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F180175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6FCC989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CC530D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2.06</w:t>
            </w:r>
          </w:p>
        </w:tc>
      </w:tr>
      <w:tr w:rsidR="000C46B7" w:rsidRPr="00B80290" w14:paraId="7D9E0429" w14:textId="77777777" w:rsidTr="00235F4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C53F8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Immediate mem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1E3798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47AEA5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039D2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AF9C67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101C1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1B3A8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3.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261B0E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E8DEED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.0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5BCE0B9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05DCA5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DEE6BB4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EA68FFC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EEAE35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3.45</w:t>
            </w:r>
          </w:p>
        </w:tc>
      </w:tr>
      <w:tr w:rsidR="000C46B7" w:rsidRPr="00B80290" w14:paraId="238A7B6A" w14:textId="77777777" w:rsidTr="00235F4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12A217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Delayed mem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1165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21B94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CCC35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6D9F98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90414B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5A12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AA34262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689D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.49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51ACBC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5C564D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C67B60C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1BF9752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CD7AB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2.24</w:t>
            </w:r>
          </w:p>
        </w:tc>
      </w:tr>
      <w:tr w:rsidR="000C46B7" w:rsidRPr="00B80290" w14:paraId="278B6591" w14:textId="77777777" w:rsidTr="00235F4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AD5625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Langu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E8B9B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CE7BB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6C32F5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EBAC02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329BC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8DD21D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C299AB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8E2E22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.43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8C8F3D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5FFC8B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D680AC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B71790A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3D3E49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2.05</w:t>
            </w:r>
          </w:p>
        </w:tc>
      </w:tr>
      <w:tr w:rsidR="000C46B7" w:rsidRPr="00B80290" w14:paraId="22693A1C" w14:textId="77777777" w:rsidTr="00235F4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26A5" w14:textId="77777777" w:rsidR="000C46B7" w:rsidRPr="00B80290" w:rsidRDefault="000C46B7" w:rsidP="000C46B7">
            <w:pPr>
              <w:spacing w:before="0" w:after="0"/>
              <w:rPr>
                <w:rFonts w:eastAsia="Times New Roman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Visuo-spati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5FE8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B2A9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CA3A4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E8F7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19E41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10E9C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A5F33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2E9FD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.80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76D2C" w14:textId="77777777" w:rsidR="000C46B7" w:rsidRPr="00B80290" w:rsidRDefault="000C46B7" w:rsidP="000C46B7">
            <w:pPr>
              <w:spacing w:before="0" w:after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3F7CB" w14:textId="77777777" w:rsidR="000C46B7" w:rsidRPr="00B80290" w:rsidRDefault="000C46B7" w:rsidP="000C46B7">
            <w:pPr>
              <w:spacing w:before="0" w:after="0"/>
              <w:jc w:val="right"/>
              <w:rPr>
                <w:rFonts w:eastAsia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5F32B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-0.0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EC350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7B64B" w14:textId="77777777" w:rsidR="000C46B7" w:rsidRPr="00B80290" w:rsidRDefault="000C46B7" w:rsidP="000C46B7">
            <w:pPr>
              <w:spacing w:before="0" w:after="0"/>
              <w:jc w:val="right"/>
              <w:rPr>
                <w:rFonts w:eastAsia="Calibri"/>
                <w:sz w:val="20"/>
                <w:szCs w:val="20"/>
              </w:rPr>
            </w:pPr>
            <w:r w:rsidRPr="00B80290">
              <w:rPr>
                <w:rFonts w:eastAsia="Times New Roman"/>
                <w:sz w:val="20"/>
                <w:szCs w:val="20"/>
              </w:rPr>
              <w:t>1.81</w:t>
            </w:r>
          </w:p>
        </w:tc>
      </w:tr>
    </w:tbl>
    <w:p w14:paraId="39E6F600" w14:textId="3E7F11C4" w:rsidR="000C46B7" w:rsidRPr="00B80290" w:rsidRDefault="000C46B7" w:rsidP="000C46B7">
      <w:pPr>
        <w:spacing w:before="0" w:after="0"/>
        <w:rPr>
          <w:rFonts w:eastAsia="Calibri" w:cs="Times New Roman"/>
          <w:sz w:val="20"/>
        </w:rPr>
      </w:pPr>
      <w:r w:rsidRPr="00B80290">
        <w:rPr>
          <w:rFonts w:eastAsia="Calibri" w:cs="Times New Roman"/>
          <w:i/>
          <w:sz w:val="20"/>
        </w:rPr>
        <w:t>Note.</w:t>
      </w:r>
      <w:r w:rsidRPr="00B80290">
        <w:rPr>
          <w:rFonts w:eastAsia="Calibri" w:cs="Times New Roman"/>
          <w:sz w:val="20"/>
        </w:rPr>
        <w:t xml:space="preserve"> * = </w:t>
      </w:r>
      <w:r w:rsidRPr="00B80290">
        <w:rPr>
          <w:rFonts w:eastAsia="Calibri" w:cs="Times New Roman"/>
          <w:i/>
          <w:sz w:val="20"/>
        </w:rPr>
        <w:t xml:space="preserve">p </w:t>
      </w:r>
      <w:r w:rsidRPr="00B80290">
        <w:rPr>
          <w:rFonts w:eastAsia="Calibri" w:cs="Times New Roman"/>
          <w:sz w:val="20"/>
        </w:rPr>
        <w:t xml:space="preserve">&lt; .05. </w:t>
      </w:r>
      <w:r w:rsidRPr="00B80290">
        <w:rPr>
          <w:rFonts w:eastAsia="Calibri" w:cs="Times New Roman"/>
          <w:i/>
          <w:sz w:val="20"/>
        </w:rPr>
        <w:t xml:space="preserve">B </w:t>
      </w:r>
      <w:r w:rsidRPr="00B80290">
        <w:rPr>
          <w:rFonts w:eastAsia="Calibri" w:cs="Times New Roman"/>
          <w:sz w:val="20"/>
        </w:rPr>
        <w:t>= estimated regression coefficient, SE = Standard error,</w:t>
      </w:r>
      <w:r w:rsidRPr="00B80290">
        <w:rPr>
          <w:rFonts w:eastAsia="Calibri" w:cs="Times New Roman"/>
          <w:i/>
          <w:sz w:val="20"/>
        </w:rPr>
        <w:t xml:space="preserve"> β</w:t>
      </w:r>
      <w:r w:rsidRPr="00B80290">
        <w:rPr>
          <w:rFonts w:eastAsia="Calibri" w:cs="Times New Roman"/>
          <w:sz w:val="20"/>
        </w:rPr>
        <w:t xml:space="preserve"> = standardized regression coefficient, OR = Odds Ratio, </w:t>
      </w:r>
      <w:proofErr w:type="spellStart"/>
      <w:proofErr w:type="gramStart"/>
      <w:r w:rsidRPr="00B80290">
        <w:rPr>
          <w:rFonts w:eastAsia="Calibri" w:cs="Times New Roman"/>
          <w:sz w:val="20"/>
        </w:rPr>
        <w:t>df</w:t>
      </w:r>
      <w:proofErr w:type="spellEnd"/>
      <w:proofErr w:type="gramEnd"/>
      <w:r w:rsidRPr="00B80290">
        <w:rPr>
          <w:rFonts w:eastAsia="Calibri" w:cs="Times New Roman"/>
          <w:sz w:val="20"/>
        </w:rPr>
        <w:t xml:space="preserve"> = degrees of freedom, CI = confidence interval of the estimate. Arithmetic </w:t>
      </w:r>
      <w:r w:rsidR="00AC1E70" w:rsidRPr="00B80290">
        <w:rPr>
          <w:rFonts w:eastAsia="Calibri" w:cs="Times New Roman"/>
          <w:sz w:val="20"/>
        </w:rPr>
        <w:t>errors</w:t>
      </w:r>
      <w:r w:rsidRPr="00B80290">
        <w:rPr>
          <w:rFonts w:eastAsia="Calibri" w:cs="Times New Roman"/>
          <w:sz w:val="20"/>
        </w:rPr>
        <w:t xml:space="preserve"> level '1' was coded as class "</w:t>
      </w:r>
      <w:r w:rsidR="00AC1E70" w:rsidRPr="00B80290">
        <w:rPr>
          <w:rFonts w:eastAsia="Calibri" w:cs="Times New Roman"/>
          <w:sz w:val="20"/>
        </w:rPr>
        <w:t>min. 1 error</w:t>
      </w:r>
      <w:r w:rsidRPr="00B80290">
        <w:rPr>
          <w:rFonts w:eastAsia="Calibri" w:cs="Times New Roman"/>
          <w:sz w:val="20"/>
        </w:rPr>
        <w:t>" and gender level '1' was coded as "male".</w:t>
      </w:r>
    </w:p>
    <w:p w14:paraId="2E627501" w14:textId="77777777" w:rsidR="000C46B7" w:rsidRPr="0087005B" w:rsidRDefault="000C46B7" w:rsidP="0087005B"/>
    <w:p w14:paraId="24EEC416" w14:textId="1EDF01B9" w:rsidR="0087005B" w:rsidRDefault="0087005B" w:rsidP="0087005B">
      <w:pPr>
        <w:pStyle w:val="Heading1"/>
      </w:pPr>
      <w:r>
        <w:t>Categorization of errors (H3)</w:t>
      </w:r>
    </w:p>
    <w:p w14:paraId="58E1D011" w14:textId="6D1F3E91" w:rsidR="000C46B7" w:rsidRPr="00B80290" w:rsidRDefault="000C46B7" w:rsidP="000C46B7">
      <w:pPr>
        <w:ind w:firstLine="720"/>
        <w:rPr>
          <w:rFonts w:eastAsia="Times New Roman" w:cs="Times New Roman"/>
          <w:highlight w:val="yellow"/>
        </w:rPr>
      </w:pPr>
      <w:r w:rsidRPr="00B80290">
        <w:rPr>
          <w:rFonts w:cs="Times New Roman"/>
        </w:rPr>
        <w:t>When classifying errors, categories were represented differently in the two tasks. In the 5 cent task (</w:t>
      </w:r>
      <w:r w:rsidRPr="00B80290">
        <w:rPr>
          <w:rFonts w:cs="Times New Roman"/>
          <w:i/>
        </w:rPr>
        <w:t>How many 5 cent coins make up 1€?</w:t>
      </w:r>
      <w:r w:rsidRPr="00B80290">
        <w:rPr>
          <w:rFonts w:cs="Times New Roman"/>
        </w:rPr>
        <w:t xml:space="preserve">), </w:t>
      </w:r>
      <w:r w:rsidRPr="00B80290">
        <w:rPr>
          <w:rFonts w:eastAsia="Times New Roman" w:cs="Times New Roman"/>
        </w:rPr>
        <w:t>place</w:t>
      </w:r>
      <w:r w:rsidR="00AA1226" w:rsidRPr="00B80290">
        <w:rPr>
          <w:rFonts w:eastAsia="Times New Roman" w:cs="Times New Roman"/>
        </w:rPr>
        <w:t>−</w:t>
      </w:r>
      <w:r w:rsidRPr="00B80290">
        <w:rPr>
          <w:rFonts w:eastAsia="Times New Roman" w:cs="Times New Roman"/>
        </w:rPr>
        <w:t>value integration errors were committed most frequently (44.4%), followed by procedural (11.1%) and other errors (11.1%). In the 50 cent task (</w:t>
      </w:r>
      <w:r w:rsidRPr="00B80290">
        <w:rPr>
          <w:rFonts w:cs="Times New Roman"/>
          <w:i/>
        </w:rPr>
        <w:t>How many 50 cent coins make up 15.50€?</w:t>
      </w:r>
      <w:r w:rsidRPr="00B80290">
        <w:rPr>
          <w:rFonts w:eastAsia="Times New Roman" w:cs="Times New Roman"/>
        </w:rPr>
        <w:t>), most errors were magnitude-related (38.5%) or could not be categorized (30.8%), followed by place</w:t>
      </w:r>
      <w:r w:rsidR="00AA1226" w:rsidRPr="00B80290">
        <w:rPr>
          <w:rFonts w:eastAsia="Times New Roman" w:cs="Times New Roman"/>
        </w:rPr>
        <w:t>−</w:t>
      </w:r>
      <w:r w:rsidRPr="00B80290">
        <w:rPr>
          <w:rFonts w:eastAsia="Times New Roman" w:cs="Times New Roman"/>
        </w:rPr>
        <w:t>value integration errors (7.7%). It is important to state that the lack of information regarding errors committed (5 cent task: 33.3% NA, 50 cent task: 23.1% NA) is relatively large. Proportion of error categories did not differ by cognitive status or gender (see Table 3).</w:t>
      </w:r>
    </w:p>
    <w:p w14:paraId="13EDCD6E" w14:textId="77777777" w:rsidR="0087005B" w:rsidRPr="00B80290" w:rsidRDefault="0087005B" w:rsidP="0087005B"/>
    <w:p w14:paraId="35A28F8C" w14:textId="2081E009" w:rsidR="000C46B7" w:rsidRPr="00B80290" w:rsidRDefault="000C46B7" w:rsidP="000C46B7">
      <w:pPr>
        <w:spacing w:before="0" w:after="0"/>
        <w:rPr>
          <w:rFonts w:eastAsia="Calibri" w:cs="Times New Roman"/>
          <w:sz w:val="22"/>
        </w:rPr>
      </w:pPr>
      <w:r w:rsidRPr="00B80290">
        <w:rPr>
          <w:rFonts w:eastAsia="Calibri" w:cs="Times New Roman"/>
          <w:sz w:val="22"/>
        </w:rPr>
        <w:t xml:space="preserve">Table </w:t>
      </w:r>
      <w:r w:rsidR="0062440F" w:rsidRPr="00B80290">
        <w:rPr>
          <w:rFonts w:eastAsia="Calibri" w:cs="Times New Roman"/>
          <w:sz w:val="22"/>
        </w:rPr>
        <w:t>A</w:t>
      </w:r>
      <w:r w:rsidRPr="00B80290">
        <w:rPr>
          <w:rFonts w:eastAsia="Calibri" w:cs="Times New Roman"/>
          <w:sz w:val="22"/>
        </w:rPr>
        <w:t>3.</w:t>
      </w:r>
    </w:p>
    <w:p w14:paraId="3869C680" w14:textId="77777777" w:rsidR="000C46B7" w:rsidRPr="000C46B7" w:rsidRDefault="000C46B7" w:rsidP="000C46B7">
      <w:pPr>
        <w:spacing w:before="0" w:after="0"/>
        <w:rPr>
          <w:rFonts w:eastAsia="Calibri" w:cs="Times New Roman"/>
          <w:i/>
          <w:sz w:val="22"/>
        </w:rPr>
      </w:pPr>
      <w:r w:rsidRPr="000C46B7">
        <w:rPr>
          <w:rFonts w:eastAsia="Calibri" w:cs="Times New Roman"/>
          <w:i/>
          <w:sz w:val="22"/>
        </w:rPr>
        <w:t>Proportion of error categories in relation to total errors as percentages per cognitive status and gender.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567"/>
        <w:gridCol w:w="851"/>
        <w:gridCol w:w="709"/>
        <w:gridCol w:w="567"/>
        <w:gridCol w:w="850"/>
        <w:gridCol w:w="851"/>
        <w:gridCol w:w="567"/>
        <w:gridCol w:w="850"/>
        <w:gridCol w:w="709"/>
        <w:gridCol w:w="425"/>
      </w:tblGrid>
      <w:tr w:rsidR="000C46B7" w:rsidRPr="000C46B7" w14:paraId="6BDBE6EE" w14:textId="77777777" w:rsidTr="00235F40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F0F1C5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Error category</w:t>
            </w:r>
          </w:p>
        </w:tc>
        <w:tc>
          <w:tcPr>
            <w:tcW w:w="43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77E12A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How many 5 cent coins make up 1€?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C05F6DA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How many 50 cent coins make up 15.50€?</w:t>
            </w:r>
          </w:p>
        </w:tc>
      </w:tr>
      <w:tr w:rsidR="000C46B7" w:rsidRPr="000C46B7" w14:paraId="1849A796" w14:textId="77777777" w:rsidTr="00235F40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371B37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BF667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Cognitive stat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8BD22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CBAE3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A61EA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B4AD7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Cognitive stat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2E542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1F5F0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4AD50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0C46B7" w:rsidRPr="000C46B7" w14:paraId="28619F6B" w14:textId="77777777" w:rsidTr="00235F40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EF0F2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E4A62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PD-M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85C9B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PD-N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57954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C6F3F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494AA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7E9E3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D4A924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PD-M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9CEC7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PD-N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E7624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738B8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7A511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435D2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C46B7" w:rsidRPr="000C46B7" w14:paraId="020FE611" w14:textId="77777777" w:rsidTr="00235F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9573" w14:textId="28F101D7" w:rsidR="000C46B7" w:rsidRPr="000C46B7" w:rsidRDefault="000C46B7" w:rsidP="00AA12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Place</w:t>
            </w:r>
            <w:r w:rsidR="00AA1226">
              <w:rPr>
                <w:rFonts w:eastAsia="Times New Roman" w:cs="Times New Roman"/>
                <w:color w:val="FF0000"/>
                <w:sz w:val="20"/>
                <w:szCs w:val="20"/>
              </w:rPr>
              <w:t>−</w:t>
            </w:r>
            <w:r w:rsidR="00AA1226">
              <w:rPr>
                <w:rFonts w:eastAsia="Times New Roman" w:cs="Times New Roman"/>
                <w:color w:val="FF0000"/>
                <w:sz w:val="20"/>
                <w:szCs w:val="20"/>
              </w:rPr>
              <w:br/>
            </w: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alu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44DB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1D4480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D9AC28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AE4337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554FCC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E33581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5B05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8C1C1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DFB62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319226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C0BACE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CB6C8A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0C46B7" w:rsidRPr="000C46B7" w14:paraId="6F1B9A3E" w14:textId="77777777" w:rsidTr="00235F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DE49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Magnitude</w:t>
            </w:r>
          </w:p>
          <w:p w14:paraId="2AD174A2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3ABA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FDBD2C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F2564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5A3017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F3B621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9EC64F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B8FD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079827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64ECA1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6BBDF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F23C9F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0C54BD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C46B7" w:rsidRPr="000C46B7" w14:paraId="10970C11" w14:textId="77777777" w:rsidTr="00235F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3696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cedural </w:t>
            </w:r>
          </w:p>
          <w:p w14:paraId="43AFC7EC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81C0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F7480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450C7F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FD2E3D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3CCA6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2EEB20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F6FB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55B22F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A174FC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11E56E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9B666E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B57004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C46B7" w:rsidRPr="000C46B7" w14:paraId="335F276A" w14:textId="77777777" w:rsidTr="00235F40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B6AE03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Others</w:t>
            </w:r>
          </w:p>
          <w:p w14:paraId="343E67A8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1B6535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B067F8B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357B072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618BAB1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DBED166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C73F944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2E7CEB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A7B2DB2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294D5D7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2DC5A38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A7DEA44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B90F6F6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C46B7" w:rsidRPr="000C46B7" w14:paraId="59F4202D" w14:textId="77777777" w:rsidTr="00235F4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7E4A6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  <w:p w14:paraId="668B97A8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602B1" w14:textId="77777777" w:rsidR="000C46B7" w:rsidRPr="000C46B7" w:rsidRDefault="000C46B7" w:rsidP="000C46B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2010A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EB412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F15C5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2EA61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64D79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70AAE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16218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D04FD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48AF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23532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46B7">
              <w:rPr>
                <w:rFonts w:eastAsia="Times New Roman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F8DEB" w14:textId="77777777" w:rsidR="000C46B7" w:rsidRPr="000C46B7" w:rsidRDefault="000C46B7" w:rsidP="000C46B7">
            <w:pPr>
              <w:spacing w:before="0" w:after="0"/>
              <w:ind w:right="-102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B65BC41" w14:textId="1A930B07" w:rsidR="00DE23E8" w:rsidRDefault="000C46B7" w:rsidP="000C46B7">
      <w:pPr>
        <w:spacing w:before="0" w:after="0"/>
        <w:rPr>
          <w:rFonts w:eastAsia="Calibri" w:cs="Times New Roman"/>
          <w:sz w:val="20"/>
        </w:rPr>
      </w:pPr>
      <w:r w:rsidRPr="000C46B7">
        <w:rPr>
          <w:rFonts w:eastAsia="Calibri" w:cs="Times New Roman"/>
          <w:i/>
          <w:sz w:val="20"/>
        </w:rPr>
        <w:t xml:space="preserve">Note. </w:t>
      </w:r>
      <w:r w:rsidRPr="000C46B7">
        <w:rPr>
          <w:rFonts w:eastAsia="Calibri" w:cs="Times New Roman"/>
          <w:sz w:val="20"/>
        </w:rPr>
        <w:t xml:space="preserve">Group comparisons were conducted with </w:t>
      </w:r>
      <w:r w:rsidRPr="000C46B7">
        <w:rPr>
          <w:rFonts w:eastAsia="Calibri" w:cs="Times New Roman"/>
          <w:i/>
          <w:sz w:val="20"/>
          <w:lang w:val="de-DE"/>
        </w:rPr>
        <w:t>χ</w:t>
      </w:r>
      <w:r w:rsidRPr="000C46B7">
        <w:rPr>
          <w:rFonts w:eastAsia="Calibri" w:cs="Times New Roman"/>
          <w:i/>
          <w:sz w:val="20"/>
          <w:vertAlign w:val="superscript"/>
        </w:rPr>
        <w:t>2</w:t>
      </w:r>
      <w:r w:rsidRPr="000C46B7">
        <w:rPr>
          <w:rFonts w:eastAsia="Calibri" w:cs="Times New Roman"/>
          <w:sz w:val="20"/>
          <w:vertAlign w:val="superscript"/>
        </w:rPr>
        <w:t>-</w:t>
      </w:r>
      <w:r w:rsidRPr="000C46B7">
        <w:rPr>
          <w:rFonts w:eastAsia="Calibri" w:cs="Times New Roman"/>
          <w:sz w:val="20"/>
        </w:rPr>
        <w:t>-tests</w:t>
      </w:r>
      <w:r w:rsidRPr="000C46B7">
        <w:rPr>
          <w:rFonts w:eastAsia="Calibri" w:cs="Times New Roman"/>
          <w:i/>
          <w:sz w:val="20"/>
        </w:rPr>
        <w:t xml:space="preserve"> </w:t>
      </w:r>
      <w:r w:rsidRPr="000C46B7">
        <w:rPr>
          <w:rFonts w:eastAsia="Calibri" w:cs="Times New Roman"/>
          <w:sz w:val="20"/>
        </w:rPr>
        <w:t xml:space="preserve">and frequencies are given as measures of central tendency. Both </w:t>
      </w:r>
      <w:r w:rsidRPr="000C46B7">
        <w:rPr>
          <w:rFonts w:eastAsia="Calibri" w:cs="Times New Roman"/>
          <w:i/>
          <w:sz w:val="20"/>
        </w:rPr>
        <w:t>NAs</w:t>
      </w:r>
      <w:r w:rsidRPr="000C46B7">
        <w:rPr>
          <w:rFonts w:eastAsia="Calibri" w:cs="Times New Roman"/>
          <w:sz w:val="20"/>
        </w:rPr>
        <w:t xml:space="preserve"> (wrong answers without specification of the error committed) and the rest category </w:t>
      </w:r>
      <w:r w:rsidRPr="000C46B7">
        <w:rPr>
          <w:rFonts w:eastAsia="Calibri" w:cs="Times New Roman"/>
          <w:i/>
          <w:sz w:val="20"/>
        </w:rPr>
        <w:t xml:space="preserve">others </w:t>
      </w:r>
      <w:r w:rsidRPr="000C46B7">
        <w:rPr>
          <w:rFonts w:eastAsia="Calibri" w:cs="Times New Roman"/>
          <w:sz w:val="20"/>
        </w:rPr>
        <w:t xml:space="preserve">were excluded from the </w:t>
      </w:r>
      <w:r w:rsidRPr="000C46B7">
        <w:rPr>
          <w:rFonts w:eastAsia="Calibri" w:cs="Times New Roman"/>
          <w:i/>
          <w:sz w:val="20"/>
          <w:lang w:val="de-DE"/>
        </w:rPr>
        <w:t>χ</w:t>
      </w:r>
      <w:r w:rsidRPr="000C46B7">
        <w:rPr>
          <w:rFonts w:eastAsia="Calibri" w:cs="Times New Roman"/>
          <w:i/>
          <w:sz w:val="20"/>
          <w:vertAlign w:val="superscript"/>
        </w:rPr>
        <w:t>2</w:t>
      </w:r>
      <w:r w:rsidRPr="000C46B7">
        <w:rPr>
          <w:rFonts w:eastAsia="Calibri" w:cs="Times New Roman"/>
          <w:sz w:val="20"/>
          <w:vertAlign w:val="superscript"/>
        </w:rPr>
        <w:t>—</w:t>
      </w:r>
      <w:r w:rsidRPr="000C46B7">
        <w:rPr>
          <w:rFonts w:eastAsia="Calibri" w:cs="Times New Roman"/>
          <w:sz w:val="20"/>
        </w:rPr>
        <w:t>tests.</w:t>
      </w:r>
    </w:p>
    <w:p w14:paraId="161ACDA2" w14:textId="40FC52D3" w:rsidR="00937C01" w:rsidRDefault="00937C01" w:rsidP="000C46B7">
      <w:pPr>
        <w:spacing w:before="0" w:after="0"/>
        <w:rPr>
          <w:rFonts w:eastAsia="Calibri" w:cs="Times New Roman"/>
          <w:sz w:val="20"/>
        </w:rPr>
      </w:pPr>
    </w:p>
    <w:p w14:paraId="376AC3F9" w14:textId="4334B4FB" w:rsidR="00937C01" w:rsidRPr="00B80290" w:rsidRDefault="00937C01" w:rsidP="00937C01">
      <w:pPr>
        <w:pStyle w:val="SupplementaryMaterial"/>
        <w:rPr>
          <w:b w:val="0"/>
        </w:rPr>
      </w:pPr>
      <w:r w:rsidRPr="00B80290">
        <w:lastRenderedPageBreak/>
        <w:t>Supplementary Material B: Descriptive analysis of RBANS domain and subtest scores</w:t>
      </w:r>
    </w:p>
    <w:p w14:paraId="39C910F4" w14:textId="5A30B37D" w:rsidR="00937C01" w:rsidRPr="00B80290" w:rsidRDefault="00937C01" w:rsidP="00937C01">
      <w:pPr>
        <w:spacing w:before="0" w:after="0"/>
        <w:rPr>
          <w:rFonts w:eastAsia="Calibri" w:cs="Times New Roman"/>
        </w:rPr>
      </w:pPr>
      <w:r w:rsidRPr="00B80290">
        <w:rPr>
          <w:rFonts w:eastAsia="Calibri" w:cs="Times New Roman"/>
        </w:rPr>
        <w:t xml:space="preserve">Table </w:t>
      </w:r>
      <w:r w:rsidR="0062440F" w:rsidRPr="00B80290">
        <w:rPr>
          <w:rFonts w:eastAsia="Calibri" w:cs="Times New Roman"/>
        </w:rPr>
        <w:t>B</w:t>
      </w:r>
      <w:r w:rsidRPr="00B80290">
        <w:rPr>
          <w:rFonts w:eastAsia="Calibri" w:cs="Times New Roman"/>
        </w:rPr>
        <w:t>1.</w:t>
      </w:r>
    </w:p>
    <w:p w14:paraId="719C2B7E" w14:textId="131E3806" w:rsidR="00937C01" w:rsidRPr="00B80290" w:rsidRDefault="0062440F" w:rsidP="00937C01">
      <w:pPr>
        <w:spacing w:before="0" w:after="0"/>
        <w:rPr>
          <w:rFonts w:eastAsia="Calibri" w:cs="Times New Roman"/>
          <w:i/>
        </w:rPr>
      </w:pPr>
      <w:r w:rsidRPr="00B80290">
        <w:rPr>
          <w:rFonts w:eastAsia="Calibri" w:cs="Times New Roman"/>
          <w:i/>
        </w:rPr>
        <w:t>RBANS domain and subtest scores by arithmetic error and cognitive status groups.</w:t>
      </w:r>
    </w:p>
    <w:tbl>
      <w:tblPr>
        <w:tblStyle w:val="TableGrid1"/>
        <w:tblW w:w="11199" w:type="dxa"/>
        <w:tblInd w:w="-851" w:type="dxa"/>
        <w:tblLook w:val="04A0" w:firstRow="1" w:lastRow="0" w:firstColumn="1" w:lastColumn="0" w:noHBand="0" w:noVBand="1"/>
      </w:tblPr>
      <w:tblGrid>
        <w:gridCol w:w="2385"/>
        <w:gridCol w:w="1817"/>
        <w:gridCol w:w="1957"/>
        <w:gridCol w:w="633"/>
        <w:gridCol w:w="1818"/>
        <w:gridCol w:w="1956"/>
        <w:gridCol w:w="633"/>
      </w:tblGrid>
      <w:tr w:rsidR="00C62939" w:rsidRPr="00C62939" w14:paraId="27C71E62" w14:textId="7F30746F" w:rsidTr="009923DB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0F3D6C39" w14:textId="77777777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tcBorders>
              <w:left w:val="nil"/>
              <w:right w:val="nil"/>
            </w:tcBorders>
          </w:tcPr>
          <w:p w14:paraId="373EC812" w14:textId="097C777C" w:rsidR="009923DB" w:rsidRPr="00C62939" w:rsidRDefault="009923DB" w:rsidP="00937C01">
            <w:pPr>
              <w:spacing w:before="0" w:after="0"/>
              <w:jc w:val="center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Arithmetic error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8E41596" w14:textId="77777777" w:rsidR="009923DB" w:rsidRPr="00C62939" w:rsidRDefault="009923DB" w:rsidP="00937C01">
            <w:pPr>
              <w:spacing w:before="0" w:after="0"/>
              <w:jc w:val="center"/>
              <w:rPr>
                <w:rFonts w:eastAsia="Calibri"/>
                <w:sz w:val="18"/>
                <w:szCs w:val="18"/>
                <w:lang w:val="de-DE"/>
              </w:rPr>
            </w:pPr>
          </w:p>
        </w:tc>
        <w:tc>
          <w:tcPr>
            <w:tcW w:w="3827" w:type="dxa"/>
            <w:gridSpan w:val="2"/>
            <w:tcBorders>
              <w:left w:val="nil"/>
              <w:right w:val="nil"/>
            </w:tcBorders>
          </w:tcPr>
          <w:p w14:paraId="5F7083F8" w14:textId="113993B4" w:rsidR="009923DB" w:rsidRPr="00C62939" w:rsidRDefault="009923DB" w:rsidP="00937C01">
            <w:pPr>
              <w:spacing w:before="0" w:after="0"/>
              <w:jc w:val="center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Cognitive statu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EFBD3D" w14:textId="77777777" w:rsidR="009923DB" w:rsidRPr="00C62939" w:rsidRDefault="009923DB" w:rsidP="00937C01">
            <w:pPr>
              <w:spacing w:before="0" w:after="0"/>
              <w:jc w:val="center"/>
              <w:rPr>
                <w:rFonts w:eastAsia="Calibri"/>
                <w:sz w:val="18"/>
                <w:szCs w:val="18"/>
                <w:lang w:val="de-DE"/>
              </w:rPr>
            </w:pPr>
          </w:p>
        </w:tc>
      </w:tr>
      <w:tr w:rsidR="00C62939" w:rsidRPr="00C62939" w14:paraId="62168DD9" w14:textId="083B8AD4" w:rsidTr="009923DB"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55F05353" w14:textId="77777777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F740CEA" w14:textId="77777777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Min. 1 error</w:t>
            </w:r>
          </w:p>
          <w:p w14:paraId="7FB97A34" w14:textId="59B4027A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i/>
                <w:sz w:val="18"/>
                <w:szCs w:val="18"/>
                <w:lang w:val="de-DE"/>
              </w:rPr>
              <w:t xml:space="preserve">n </w:t>
            </w:r>
            <w:r w:rsidRPr="00C62939">
              <w:rPr>
                <w:rFonts w:eastAsia="Calibri"/>
                <w:sz w:val="18"/>
                <w:szCs w:val="18"/>
                <w:lang w:val="de-DE"/>
              </w:rPr>
              <w:t>= 18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148A5DF" w14:textId="77777777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No error</w:t>
            </w:r>
          </w:p>
          <w:p w14:paraId="0992220B" w14:textId="12D65332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i/>
                <w:sz w:val="18"/>
                <w:szCs w:val="18"/>
              </w:rPr>
              <w:t xml:space="preserve">n </w:t>
            </w:r>
            <w:r w:rsidRPr="00C62939">
              <w:rPr>
                <w:rFonts w:eastAsia="Calibri"/>
                <w:sz w:val="18"/>
                <w:szCs w:val="18"/>
              </w:rPr>
              <w:t>= 8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4888FAA" w14:textId="0D3EE739" w:rsidR="009923DB" w:rsidRPr="00C62939" w:rsidRDefault="009923DB" w:rsidP="00235F40">
            <w:pPr>
              <w:spacing w:before="0" w:after="0"/>
              <w:rPr>
                <w:rFonts w:eastAsia="Calibri"/>
                <w:i/>
                <w:sz w:val="18"/>
                <w:szCs w:val="18"/>
              </w:rPr>
            </w:pPr>
            <w:r w:rsidRPr="00C62939">
              <w:rPr>
                <w:rFonts w:eastAsia="Calibri"/>
                <w:i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D5DD121" w14:textId="111D1A59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PD-MCI</w:t>
            </w:r>
          </w:p>
          <w:p w14:paraId="4630AAEE" w14:textId="3AD88017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i/>
                <w:sz w:val="18"/>
                <w:szCs w:val="18"/>
              </w:rPr>
              <w:t xml:space="preserve">n </w:t>
            </w:r>
            <w:r w:rsidRPr="00C62939">
              <w:rPr>
                <w:rFonts w:eastAsia="Calibri"/>
                <w:sz w:val="18"/>
                <w:szCs w:val="18"/>
              </w:rPr>
              <w:t>= 42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6C62133" w14:textId="77777777" w:rsidR="009923DB" w:rsidRPr="00C62939" w:rsidRDefault="009923DB" w:rsidP="00937C01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PD-NC</w:t>
            </w:r>
          </w:p>
          <w:p w14:paraId="541A495F" w14:textId="24EED7B1" w:rsidR="009923DB" w:rsidRPr="00C62939" w:rsidRDefault="009923DB" w:rsidP="00937C01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i/>
                <w:sz w:val="18"/>
                <w:szCs w:val="18"/>
                <w:lang w:val="de-DE"/>
              </w:rPr>
              <w:t xml:space="preserve">n </w:t>
            </w:r>
            <w:r w:rsidRPr="00C62939">
              <w:rPr>
                <w:rFonts w:eastAsia="Calibri"/>
                <w:sz w:val="18"/>
                <w:szCs w:val="18"/>
                <w:lang w:val="de-DE"/>
              </w:rPr>
              <w:t>= 5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F49AD4C" w14:textId="7EF3944D" w:rsidR="009923DB" w:rsidRPr="00C62939" w:rsidRDefault="009923DB" w:rsidP="00937C01">
            <w:pPr>
              <w:spacing w:before="0" w:after="0"/>
              <w:rPr>
                <w:rFonts w:eastAsia="Calibri"/>
                <w:i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i/>
                <w:sz w:val="18"/>
                <w:szCs w:val="18"/>
                <w:lang w:val="de-DE"/>
              </w:rPr>
              <w:t>p</w:t>
            </w:r>
          </w:p>
        </w:tc>
      </w:tr>
      <w:tr w:rsidR="00C62939" w:rsidRPr="00C62939" w14:paraId="14C21C52" w14:textId="788A307C" w:rsidTr="009923DB"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1CE560E8" w14:textId="566DB1E7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Attentio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6C36CD0" w14:textId="48F63E2A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82.00 (46.00-115.0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2323ACF" w14:textId="00A42725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94.00 (56.00-135.0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9BA326D" w14:textId="2A9EB8DE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C06E978" w14:textId="25FC439A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85.00 (46.00-118.00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378B5E" w14:textId="4A2CB7BE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100.00 (72.00-135.0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872EE9E" w14:textId="2812F60E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75975FD5" w14:textId="1C39210E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5C52597" w14:textId="38CBD8CF" w:rsidR="009923DB" w:rsidRPr="00C62939" w:rsidRDefault="009923DB" w:rsidP="00235F40">
            <w:pPr>
              <w:spacing w:before="0" w:after="0"/>
              <w:ind w:left="314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Digit sp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400DB7" w14:textId="7B9CC04D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56 (-3.90-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5AE2B2" w14:textId="6F6AA270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10 (-1.76-2.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709C7B" w14:textId="4EABF815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7AFDD" w14:textId="572D6460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56 (-3.90-2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E28C05" w14:textId="78682DA1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37 (-2.00-2.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B5E103" w14:textId="7DF91DF2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1FF0B8AB" w14:textId="1A862282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B447566" w14:textId="1F7B675C" w:rsidR="009923DB" w:rsidRPr="00C62939" w:rsidRDefault="009923DB" w:rsidP="00235F40">
            <w:pPr>
              <w:spacing w:before="0" w:after="0"/>
              <w:ind w:left="314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Cod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58B02F" w14:textId="53044467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2.10 (-3.56-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6BC4A8" w14:textId="741953A4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0.68 (-4.44-2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C53864" w14:textId="7AF33C94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6422BE" w14:textId="122FD9DA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1.50 (-4.44-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95B854" w14:textId="65327109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 xml:space="preserve">-0.20 (-3.03-2.10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E696B7" w14:textId="09F2BD22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56732953" w14:textId="7730BAE0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0E932F0" w14:textId="30501AC7" w:rsidR="009923DB" w:rsidRPr="00C62939" w:rsidRDefault="009923DB" w:rsidP="001E313F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Immediate mem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541195" w14:textId="42B40FCE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95.50 (53.00 12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334649" w14:textId="1A5F73F7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101.50 (57.00-129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782A08" w14:textId="02B52A14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1C5176" w14:textId="39113702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88.50 (53.00-123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E7C5" w14:textId="1193DF8D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109.00 (73.00-129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7E1FC2" w14:textId="3E85BC0D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038735A2" w14:textId="38951D09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B052A6C" w14:textId="5051F5B7" w:rsidR="009923DB" w:rsidRPr="00C62939" w:rsidRDefault="009923DB" w:rsidP="001E313F">
            <w:pPr>
              <w:spacing w:before="0" w:after="0"/>
              <w:ind w:left="314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List learn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393FD6" w14:textId="1057C079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0.90 (-2.92-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52BCFA" w14:textId="367604DE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0.22 (-2.72-2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32B25D" w14:textId="706BF64F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287A31" w14:textId="70F15ABB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1.02 (-2.92-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48C8E" w14:textId="111C4688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0.36 (-2.52-2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87A7A7" w14:textId="36EB4D0D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4E5896F0" w14:textId="2E379327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52135EE" w14:textId="3D55458D" w:rsidR="009923DB" w:rsidRPr="00C62939" w:rsidRDefault="009923DB" w:rsidP="001E313F">
            <w:pPr>
              <w:spacing w:before="0" w:after="0"/>
              <w:ind w:left="314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en-GB"/>
              </w:rPr>
              <w:t>Story mem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1EE080" w14:textId="601FEF04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0.54 (-3.17-1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975DDA" w14:textId="6499D529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0.17 (-3.83-1.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DDD96" w14:textId="47ACCCC3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F83561" w14:textId="11F1927F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-0.69 (-3.83-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24CB7E" w14:textId="4FD576AA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0.45 (-1.54-1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14FEB6" w14:textId="00CA9B9B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545B5A21" w14:textId="317C40CB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B24625A" w14:textId="7EE2B648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Delayed mem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A640BE" w14:textId="315FF0AC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88.00 (52.00-11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B4DC05" w14:textId="05BD4553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98.50 (48.00-122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30FB4E" w14:textId="3BFABA6B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52DC3" w14:textId="0C7AC054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88.50 (48.00-119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96A8F" w14:textId="2440717A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101.00 (71.00-122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CE79D3" w14:textId="5CA208C0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2FAC4313" w14:textId="3A245178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4DC6F9A" w14:textId="4082DC19" w:rsidR="009923DB" w:rsidRPr="00C62939" w:rsidRDefault="009923DB" w:rsidP="00235F40">
            <w:pPr>
              <w:spacing w:before="0" w:after="0"/>
              <w:ind w:left="314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List rec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B25F0E" w14:textId="7A3915B4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0.62 (-2.73-2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F57C85" w14:textId="05750147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0.44 (-2.73-2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4ED8BB" w14:textId="1DCF5BF0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6CB65" w14:textId="5E25C04B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0.42 (-2.73-2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A58355" w14:textId="2E5CAD77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0.45 (-1.96-2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563CD1" w14:textId="7C8A20B8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4FBC8DB5" w14:textId="6D67D7B1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F9D92F5" w14:textId="4864A981" w:rsidR="009923DB" w:rsidRPr="00C62939" w:rsidRDefault="009923DB" w:rsidP="001E313F">
            <w:pPr>
              <w:spacing w:before="0" w:after="0"/>
              <w:ind w:left="314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List recogn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9B37" w14:textId="2BFF8D62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33 (-4.33-0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1E817F" w14:textId="01840C56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50 (-2.83-0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FDC4BF" w14:textId="43D27AFE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5AA9FF" w14:textId="10DD75D2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25 (-4.33-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3872B4" w14:textId="7CCC693C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50 (-2.83-0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CAA33A" w14:textId="381FAF99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006</w:t>
            </w:r>
          </w:p>
        </w:tc>
      </w:tr>
      <w:tr w:rsidR="00C62939" w:rsidRPr="00C62939" w14:paraId="7AC82A62" w14:textId="4FE4C0B6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E2BDB85" w14:textId="25E5E868" w:rsidR="009923DB" w:rsidRPr="00C62939" w:rsidRDefault="009923DB" w:rsidP="00235F40">
            <w:pPr>
              <w:spacing w:before="0" w:after="0"/>
              <w:ind w:left="314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Story rec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F34204" w14:textId="71D8F76B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48 (-2.73-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8D73B0" w14:textId="41C647FE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05 (-3.00-1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E43C6" w14:textId="5BA62ACF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924567" w14:textId="1471837E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88 (-3.00-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7D80D8" w14:textId="0FCCAD4E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33 (-2.05-1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C1DB63" w14:textId="57102467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25740A04" w14:textId="490A3390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C0EE750" w14:textId="17838F03" w:rsidR="009923DB" w:rsidRPr="00C62939" w:rsidRDefault="009923DB" w:rsidP="00235F40">
            <w:pPr>
              <w:spacing w:before="0" w:after="0"/>
              <w:ind w:left="314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Figure rec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CCCFB1" w14:textId="26885DE1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1.31 (-2.65-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4874DE" w14:textId="6DA291DC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45 (-3.40-1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E6CCA" w14:textId="2E864A85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85200" w14:textId="410AFC50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90 (-3.40-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2E8C50" w14:textId="0456CE92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40 (-2.26-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6909E9" w14:textId="17222DCE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03</w:t>
            </w:r>
          </w:p>
        </w:tc>
      </w:tr>
      <w:tr w:rsidR="00C62939" w:rsidRPr="00C62939" w14:paraId="76B30579" w14:textId="03ADE705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FB10734" w14:textId="34F33D37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Langu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6E483A" w14:textId="6F2A4247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97.50 (82.00-11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D5E078" w14:textId="42C56BE2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96.00 (60.00-127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BC58D0" w14:textId="20C5CA4F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117C4" w14:textId="56207885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92.00 (60.00-113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C96835" w14:textId="61C922ED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103.00 (82.00-127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846735" w14:textId="50A27E6A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0F7DC937" w14:textId="0F784588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CE5E97E" w14:textId="69668CBE" w:rsidR="009923DB" w:rsidRPr="00C62939" w:rsidRDefault="009923DB" w:rsidP="00235F40">
            <w:pPr>
              <w:spacing w:before="0" w:after="0"/>
              <w:ind w:left="314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Picture nam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3B6E67" w14:textId="381350C5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58 (-1.40-0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0720EA" w14:textId="4EE810EB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60 (-3.71-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9D0AFF" w14:textId="43FBCD1A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866D07" w14:textId="72A7FCE0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60 (-3.71-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116BF9" w14:textId="5884E3C7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60 (-0.86-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102DC1" w14:textId="7858500B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03</w:t>
            </w:r>
          </w:p>
        </w:tc>
      </w:tr>
      <w:tr w:rsidR="00C62939" w:rsidRPr="00C62939" w14:paraId="28B18553" w14:textId="4BB7F332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79D03DE" w14:textId="5F0DDEE6" w:rsidR="009923DB" w:rsidRPr="00C62939" w:rsidRDefault="009923DB" w:rsidP="00235F40">
            <w:pPr>
              <w:spacing w:before="0" w:after="0"/>
              <w:ind w:left="314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Semantic fluen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AA4108" w14:textId="364049F0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25 (-2.61-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8D7A2A" w14:textId="0CA4F5C0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40 (-3.42-2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3F5510" w14:textId="7897C094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94882E" w14:textId="70BBA895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92 (-3.42-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392E46" w14:textId="0ED4D9CC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23 (-1.80-2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F993D6" w14:textId="49881DA6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  <w:tr w:rsidR="00C62939" w:rsidRPr="00C62939" w14:paraId="310A93E9" w14:textId="03A96E4F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D54803E" w14:textId="62D7BA4D" w:rsidR="009923DB" w:rsidRPr="00C62939" w:rsidRDefault="009923DB" w:rsidP="005C246D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Visuo-spatial/ constructio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C8A21D" w14:textId="7BA7B6B9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75.00 (60.00-10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001956" w14:textId="636C6E98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87.00 (56.00-116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16CF5" w14:textId="44FE4DBA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D8DA2D" w14:textId="1AAF273F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78.00 (56.00-112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6B356" w14:textId="282E5DB9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87.00 (60.00-116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F98007" w14:textId="04DFECEA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.003</w:t>
            </w:r>
          </w:p>
        </w:tc>
      </w:tr>
      <w:tr w:rsidR="00C62939" w:rsidRPr="00C62939" w14:paraId="225E9FDA" w14:textId="1FB15048" w:rsidTr="009923D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DD920B1" w14:textId="5DEF9B89" w:rsidR="009923DB" w:rsidRPr="00C62939" w:rsidRDefault="009923DB" w:rsidP="005C246D">
            <w:pPr>
              <w:spacing w:before="0" w:after="0"/>
              <w:ind w:left="314" w:right="-387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Figure co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C81858" w14:textId="6263AD80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2.54 (-4.33-0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5AAD20" w14:textId="487D6C0E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1.56 (-4.89-1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FBE8B5" w14:textId="45DFEE67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B09791" w14:textId="1C3DE160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2.41 (-4.89-0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B36194" w14:textId="4C8423C1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-1.56 (-4.43-1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61956C" w14:textId="5CBC9F19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.13</w:t>
            </w:r>
          </w:p>
        </w:tc>
      </w:tr>
      <w:tr w:rsidR="00C62939" w:rsidRPr="00C62939" w14:paraId="53C407B6" w14:textId="6AAE4412" w:rsidTr="009923DB">
        <w:tc>
          <w:tcPr>
            <w:tcW w:w="2411" w:type="dxa"/>
            <w:tcBorders>
              <w:top w:val="nil"/>
              <w:left w:val="nil"/>
              <w:right w:val="nil"/>
            </w:tcBorders>
          </w:tcPr>
          <w:p w14:paraId="559E3D0B" w14:textId="046E9B9C" w:rsidR="009923DB" w:rsidRPr="00C62939" w:rsidRDefault="009923DB" w:rsidP="005C246D">
            <w:pPr>
              <w:spacing w:before="0" w:after="0"/>
              <w:ind w:left="314" w:right="-387"/>
              <w:rPr>
                <w:rFonts w:eastAsia="Calibri"/>
                <w:sz w:val="18"/>
                <w:szCs w:val="18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Line orientato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298BCC4" w14:textId="30E04310" w:rsidR="009923DB" w:rsidRPr="00C62939" w:rsidRDefault="009923DB" w:rsidP="00515F6C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-0.86 (-4.79-0.8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88E8904" w14:textId="1317FCFA" w:rsidR="009923DB" w:rsidRPr="00C62939" w:rsidRDefault="009923DB" w:rsidP="00235F40">
            <w:pPr>
              <w:spacing w:before="0" w:after="0"/>
              <w:rPr>
                <w:rFonts w:eastAsia="Calibri"/>
                <w:sz w:val="18"/>
                <w:szCs w:val="18"/>
                <w:highlight w:val="yellow"/>
                <w:lang w:val="de-DE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0.21 (-4.79-1.2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920D361" w14:textId="25E52A79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F2B21CF" w14:textId="371B3083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  <w:highlight w:val="yellow"/>
              </w:rPr>
            </w:pPr>
            <w:r w:rsidRPr="00C62939">
              <w:rPr>
                <w:rFonts w:eastAsia="Calibri"/>
                <w:sz w:val="18"/>
                <w:szCs w:val="18"/>
              </w:rPr>
              <w:t>-0.21 (-4.79-1.2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4BD0DB7" w14:textId="43C80D88" w:rsidR="009923DB" w:rsidRPr="00C62939" w:rsidRDefault="009923DB" w:rsidP="0062440F">
            <w:pPr>
              <w:spacing w:before="0" w:after="0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</w:rPr>
              <w:t>0.48 (-4.79-1.2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A765FD9" w14:textId="6544BD55" w:rsidR="009923DB" w:rsidRPr="00C62939" w:rsidRDefault="009923DB" w:rsidP="009923DB">
            <w:pPr>
              <w:spacing w:before="0" w:after="0"/>
              <w:jc w:val="right"/>
              <w:rPr>
                <w:rFonts w:eastAsia="Calibri"/>
                <w:sz w:val="18"/>
                <w:szCs w:val="18"/>
              </w:rPr>
            </w:pPr>
            <w:r w:rsidRPr="00C62939">
              <w:rPr>
                <w:rFonts w:eastAsia="Calibri"/>
                <w:sz w:val="18"/>
                <w:szCs w:val="18"/>
                <w:lang w:val="de-DE"/>
              </w:rPr>
              <w:t>&lt;.001</w:t>
            </w:r>
          </w:p>
        </w:tc>
      </w:tr>
    </w:tbl>
    <w:p w14:paraId="23274377" w14:textId="534D9B69" w:rsidR="00937C01" w:rsidRPr="00C62939" w:rsidRDefault="00937C01" w:rsidP="00937C01">
      <w:pPr>
        <w:spacing w:before="0" w:after="0"/>
        <w:rPr>
          <w:rFonts w:eastAsia="Calibri" w:cs="Times New Roman"/>
          <w:sz w:val="20"/>
        </w:rPr>
      </w:pPr>
      <w:r w:rsidRPr="00C62939">
        <w:rPr>
          <w:rFonts w:eastAsia="Calibri" w:cs="Times New Roman"/>
          <w:i/>
          <w:sz w:val="20"/>
        </w:rPr>
        <w:t xml:space="preserve">Note. </w:t>
      </w:r>
      <w:r w:rsidR="00235F40" w:rsidRPr="00C62939">
        <w:rPr>
          <w:rFonts w:eastAsia="Calibri" w:cs="Times New Roman"/>
          <w:sz w:val="20"/>
        </w:rPr>
        <w:t xml:space="preserve">Descriptive </w:t>
      </w:r>
      <w:r w:rsidR="001F17E7" w:rsidRPr="00C62939">
        <w:rPr>
          <w:rFonts w:eastAsia="Calibri" w:cs="Times New Roman"/>
          <w:sz w:val="20"/>
        </w:rPr>
        <w:t>statistics of central tendency and variance</w:t>
      </w:r>
      <w:r w:rsidRPr="00C62939">
        <w:rPr>
          <w:rFonts w:eastAsia="Calibri" w:cs="Times New Roman"/>
          <w:sz w:val="20"/>
        </w:rPr>
        <w:t xml:space="preserve"> </w:t>
      </w:r>
      <w:r w:rsidR="00235F40" w:rsidRPr="00C62939">
        <w:rPr>
          <w:rFonts w:eastAsia="Calibri" w:cs="Times New Roman"/>
          <w:sz w:val="20"/>
        </w:rPr>
        <w:t xml:space="preserve">are displayed as median with range. </w:t>
      </w:r>
      <w:r w:rsidR="009923DB" w:rsidRPr="00C62939">
        <w:rPr>
          <w:rFonts w:eastAsia="Calibri" w:cs="Times New Roman"/>
          <w:sz w:val="20"/>
        </w:rPr>
        <w:t xml:space="preserve">Groups were compared with Mann-Whitney U tests. </w:t>
      </w:r>
      <w:r w:rsidR="009F2696" w:rsidRPr="00C62939">
        <w:rPr>
          <w:rFonts w:eastAsia="Calibri" w:cs="Times New Roman"/>
          <w:sz w:val="20"/>
        </w:rPr>
        <w:t>Interpretation of group comparisons needs to take multiple comparisons into account.</w:t>
      </w:r>
    </w:p>
    <w:p w14:paraId="2B022F29" w14:textId="46CB5424" w:rsidR="00937C01" w:rsidRPr="00B80290" w:rsidRDefault="00937C01" w:rsidP="000C46B7">
      <w:pPr>
        <w:spacing w:before="0" w:after="0"/>
        <w:rPr>
          <w:rFonts w:eastAsia="Calibri" w:cs="Times New Roman"/>
          <w:sz w:val="20"/>
        </w:rPr>
      </w:pPr>
    </w:p>
    <w:p w14:paraId="07D399D6" w14:textId="77777777" w:rsidR="00B80290" w:rsidRPr="00B80290" w:rsidRDefault="00B80290">
      <w:pPr>
        <w:spacing w:before="0" w:after="200" w:line="276" w:lineRule="auto"/>
        <w:rPr>
          <w:rFonts w:eastAsia="Calibri" w:cs="Times New Roman"/>
          <w:sz w:val="22"/>
        </w:rPr>
      </w:pPr>
      <w:r w:rsidRPr="00B80290">
        <w:rPr>
          <w:rFonts w:eastAsia="Calibri" w:cs="Times New Roman"/>
          <w:sz w:val="22"/>
        </w:rPr>
        <w:br w:type="page"/>
      </w:r>
    </w:p>
    <w:p w14:paraId="1D4477EE" w14:textId="12173C1E" w:rsidR="00CC160D" w:rsidRPr="00C62939" w:rsidRDefault="00CC160D" w:rsidP="00CC160D">
      <w:pPr>
        <w:spacing w:before="0" w:after="0"/>
        <w:rPr>
          <w:rFonts w:eastAsia="Calibri" w:cs="Times New Roman"/>
          <w:sz w:val="22"/>
        </w:rPr>
      </w:pPr>
      <w:r w:rsidRPr="00C62939">
        <w:rPr>
          <w:rFonts w:eastAsia="Calibri" w:cs="Times New Roman"/>
          <w:sz w:val="22"/>
        </w:rPr>
        <w:lastRenderedPageBreak/>
        <w:t xml:space="preserve">Results of a binary logistic regression on arithmetic deficits indicated that there was a significant association between gender, disease duration, depression, and all RBANS </w:t>
      </w:r>
      <w:r w:rsidR="00B80290" w:rsidRPr="00C62939">
        <w:rPr>
          <w:rFonts w:eastAsia="Calibri" w:cs="Times New Roman"/>
          <w:sz w:val="22"/>
        </w:rPr>
        <w:t>subtests</w:t>
      </w:r>
      <w:r w:rsidRPr="00C62939">
        <w:rPr>
          <w:rFonts w:eastAsia="Calibri" w:cs="Times New Roman"/>
          <w:sz w:val="22"/>
        </w:rPr>
        <w:t xml:space="preserve">, </w:t>
      </w:r>
      <w:r w:rsidRPr="00C62939">
        <w:rPr>
          <w:rFonts w:eastAsia="Calibri" w:cs="Times New Roman"/>
          <w:i/>
          <w:sz w:val="22"/>
          <w:lang w:val="de-DE"/>
        </w:rPr>
        <w:t>χ</w:t>
      </w:r>
      <w:r w:rsidRPr="00C62939">
        <w:rPr>
          <w:rFonts w:eastAsia="Calibri" w:cs="Times New Roman"/>
          <w:i/>
          <w:sz w:val="22"/>
          <w:vertAlign w:val="superscript"/>
        </w:rPr>
        <w:t>2</w:t>
      </w:r>
      <w:r w:rsidRPr="00C62939">
        <w:rPr>
          <w:rFonts w:eastAsia="Calibri" w:cs="Times New Roman"/>
          <w:sz w:val="22"/>
        </w:rPr>
        <w:t xml:space="preserve">(83) = 57.29, </w:t>
      </w:r>
      <w:r w:rsidRPr="00C62939">
        <w:rPr>
          <w:rFonts w:eastAsia="Calibri" w:cs="Times New Roman"/>
          <w:i/>
          <w:sz w:val="22"/>
        </w:rPr>
        <w:t xml:space="preserve">p </w:t>
      </w:r>
      <w:r w:rsidRPr="00C62939">
        <w:rPr>
          <w:rFonts w:eastAsia="Calibri" w:cs="Times New Roman"/>
          <w:sz w:val="22"/>
        </w:rPr>
        <w:t xml:space="preserve">&lt; .001,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2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  <w:sz w:val="22"/>
              </w:rPr>
              <m:t>McFadden</m:t>
            </m:r>
          </m:sub>
          <m:sup>
            <m:r>
              <w:rPr>
                <w:rFonts w:ascii="Cambria Math" w:eastAsia="Calibri" w:hAnsi="Cambria Math" w:cs="Times New Roman"/>
                <w:sz w:val="22"/>
              </w:rPr>
              <m:t>2</m:t>
            </m:r>
          </m:sup>
        </m:sSubSup>
      </m:oMath>
      <w:r w:rsidRPr="00C62939">
        <w:rPr>
          <w:rFonts w:eastAsia="Calibri" w:cs="Times New Roman"/>
          <w:sz w:val="22"/>
        </w:rPr>
        <w:t xml:space="preserve">.= .610, AUC = .961. When checking for </w:t>
      </w:r>
      <w:proofErr w:type="spellStart"/>
      <w:r w:rsidRPr="00C62939">
        <w:rPr>
          <w:rFonts w:eastAsia="Calibri" w:cs="Times New Roman"/>
          <w:sz w:val="22"/>
        </w:rPr>
        <w:t>multicollinearity</w:t>
      </w:r>
      <w:proofErr w:type="spellEnd"/>
      <w:r w:rsidRPr="00C62939">
        <w:rPr>
          <w:rFonts w:eastAsia="Calibri" w:cs="Times New Roman"/>
          <w:sz w:val="22"/>
        </w:rPr>
        <w:t xml:space="preserve">, the variance inflation factor (VIF) exceeded the value of ten for the RBANS </w:t>
      </w:r>
      <w:r w:rsidR="00B80290" w:rsidRPr="00C62939">
        <w:rPr>
          <w:rFonts w:eastAsia="Calibri" w:cs="Times New Roman"/>
          <w:sz w:val="22"/>
        </w:rPr>
        <w:t>subtests</w:t>
      </w:r>
      <w:r w:rsidRPr="00C62939">
        <w:rPr>
          <w:rFonts w:eastAsia="Calibri" w:cs="Times New Roman"/>
          <w:sz w:val="22"/>
        </w:rPr>
        <w:t xml:space="preserve"> list learning (VIF = 12.56) and list recall (VIF = 16.26). </w:t>
      </w:r>
      <w:r w:rsidR="00782522" w:rsidRPr="00C62939">
        <w:rPr>
          <w:rFonts w:eastAsia="Calibri" w:cs="Times New Roman"/>
          <w:sz w:val="22"/>
        </w:rPr>
        <w:t xml:space="preserve">Gender, depression, and story memory were revealed to be significant predictors, whereas disease duration, digit span, </w:t>
      </w:r>
      <w:r w:rsidR="00A82799" w:rsidRPr="00C62939">
        <w:rPr>
          <w:rFonts w:eastAsia="Calibri" w:cs="Times New Roman"/>
          <w:sz w:val="22"/>
        </w:rPr>
        <w:t xml:space="preserve">coding, </w:t>
      </w:r>
      <w:r w:rsidR="00782522" w:rsidRPr="00C62939">
        <w:rPr>
          <w:rFonts w:eastAsia="Calibri" w:cs="Times New Roman"/>
          <w:sz w:val="22"/>
        </w:rPr>
        <w:t>and line orientation showed additional statistical trends.</w:t>
      </w:r>
    </w:p>
    <w:p w14:paraId="1DA35C15" w14:textId="77777777" w:rsidR="00CC160D" w:rsidRPr="00C62939" w:rsidRDefault="00CC160D" w:rsidP="00CC160D">
      <w:pPr>
        <w:spacing w:before="0" w:after="0"/>
        <w:rPr>
          <w:rFonts w:eastAsia="Calibri" w:cs="Times New Roman"/>
        </w:rPr>
      </w:pPr>
    </w:p>
    <w:p w14:paraId="02A7BC3A" w14:textId="72289FFC" w:rsidR="00CC160D" w:rsidRPr="00C62939" w:rsidRDefault="00CC160D" w:rsidP="00CC160D">
      <w:pPr>
        <w:spacing w:before="0" w:after="0"/>
        <w:rPr>
          <w:rFonts w:eastAsia="Calibri" w:cs="Times New Roman"/>
        </w:rPr>
      </w:pPr>
      <w:r w:rsidRPr="00C62939">
        <w:rPr>
          <w:rFonts w:eastAsia="Calibri" w:cs="Times New Roman"/>
        </w:rPr>
        <w:t>Table B2.</w:t>
      </w:r>
    </w:p>
    <w:p w14:paraId="0167BB5B" w14:textId="04891420" w:rsidR="00CC160D" w:rsidRPr="00C62939" w:rsidRDefault="00CC160D" w:rsidP="000C46B7">
      <w:pPr>
        <w:spacing w:before="0" w:after="0"/>
        <w:rPr>
          <w:rFonts w:eastAsia="Calibri" w:cs="Times New Roman"/>
          <w:i/>
        </w:rPr>
      </w:pPr>
      <w:r w:rsidRPr="00C62939">
        <w:rPr>
          <w:rFonts w:eastAsia="Calibri" w:cs="Times New Roman"/>
          <w:i/>
          <w:lang w:val="en-GB"/>
        </w:rPr>
        <w:t>Results of</w:t>
      </w:r>
      <w:r w:rsidR="007A22DB" w:rsidRPr="00C62939">
        <w:rPr>
          <w:rFonts w:eastAsia="Calibri" w:cs="Times New Roman"/>
          <w:i/>
          <w:lang w:val="en-GB"/>
        </w:rPr>
        <w:t xml:space="preserve"> the binary logistic regression</w:t>
      </w:r>
      <w:r w:rsidRPr="00C62939">
        <w:rPr>
          <w:rFonts w:eastAsia="Calibri" w:cs="Times New Roman"/>
          <w:i/>
          <w:lang w:val="en-GB"/>
        </w:rPr>
        <w:t xml:space="preserve"> </w:t>
      </w:r>
      <w:r w:rsidR="00B80290" w:rsidRPr="00C62939">
        <w:rPr>
          <w:rFonts w:eastAsia="Calibri" w:cs="Times New Roman"/>
          <w:i/>
          <w:lang w:val="en-GB"/>
        </w:rPr>
        <w:t xml:space="preserve">on RBANS subtests </w:t>
      </w:r>
      <w:r w:rsidRPr="00C62939">
        <w:rPr>
          <w:rFonts w:eastAsia="Calibri" w:cs="Times New Roman"/>
          <w:i/>
          <w:lang w:val="en-GB"/>
        </w:rPr>
        <w:t>predicting arithmetic</w:t>
      </w:r>
      <w:r w:rsidRPr="00C62939">
        <w:rPr>
          <w:rFonts w:eastAsia="Calibri" w:cs="Times New Roman"/>
          <w:i/>
        </w:rPr>
        <w:t xml:space="preserve"> </w:t>
      </w:r>
      <w:r w:rsidR="00466E5A" w:rsidRPr="00C62939">
        <w:rPr>
          <w:rFonts w:eastAsia="Calibri" w:cs="Times New Roman"/>
          <w:i/>
        </w:rPr>
        <w:t>errors in financial contexts</w:t>
      </w:r>
      <w:r w:rsidRPr="00C62939">
        <w:rPr>
          <w:rFonts w:eastAsia="Calibri" w:cs="Times New Roman"/>
          <w:i/>
        </w:rPr>
        <w:t>.</w:t>
      </w:r>
    </w:p>
    <w:tbl>
      <w:tblPr>
        <w:tblStyle w:val="TableGrid3"/>
        <w:tblW w:w="10065" w:type="dxa"/>
        <w:tblLook w:val="04A0" w:firstRow="1" w:lastRow="0" w:firstColumn="1" w:lastColumn="0" w:noHBand="0" w:noVBand="1"/>
      </w:tblPr>
      <w:tblGrid>
        <w:gridCol w:w="1800"/>
        <w:gridCol w:w="834"/>
        <w:gridCol w:w="699"/>
        <w:gridCol w:w="830"/>
        <w:gridCol w:w="571"/>
        <w:gridCol w:w="700"/>
        <w:gridCol w:w="872"/>
        <w:gridCol w:w="383"/>
        <w:gridCol w:w="566"/>
        <w:gridCol w:w="450"/>
        <w:gridCol w:w="235"/>
        <w:gridCol w:w="743"/>
        <w:gridCol w:w="716"/>
        <w:gridCol w:w="666"/>
      </w:tblGrid>
      <w:tr w:rsidR="00C62939" w:rsidRPr="00C62939" w14:paraId="5560990E" w14:textId="77777777" w:rsidTr="00CC160D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4942C0E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36ADAD9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55A79EF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1B047F69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nil"/>
              <w:bottom w:val="nil"/>
              <w:right w:val="nil"/>
            </w:tcBorders>
          </w:tcPr>
          <w:p w14:paraId="1698961B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6C3596B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74" w:type="dxa"/>
            <w:gridSpan w:val="4"/>
            <w:tcBorders>
              <w:left w:val="nil"/>
              <w:right w:val="nil"/>
            </w:tcBorders>
          </w:tcPr>
          <w:p w14:paraId="3F4A4AA1" w14:textId="77777777" w:rsidR="00CC160D" w:rsidRPr="00C62939" w:rsidRDefault="00CC160D" w:rsidP="00CC16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Wald Tes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01DE22D" w14:textId="77777777" w:rsidR="00CC160D" w:rsidRPr="00C62939" w:rsidRDefault="00CC160D" w:rsidP="00CC160D">
            <w:pPr>
              <w:spacing w:before="0" w:after="0"/>
              <w:jc w:val="center"/>
              <w:rPr>
                <w:rFonts w:eastAsia="Calibri" w:cs="Times New Roman"/>
                <w:sz w:val="4"/>
                <w:szCs w:val="20"/>
              </w:rPr>
            </w:pPr>
          </w:p>
        </w:tc>
        <w:tc>
          <w:tcPr>
            <w:tcW w:w="1459" w:type="dxa"/>
            <w:gridSpan w:val="2"/>
            <w:tcBorders>
              <w:left w:val="nil"/>
              <w:right w:val="nil"/>
            </w:tcBorders>
          </w:tcPr>
          <w:p w14:paraId="357A8A1A" w14:textId="77777777" w:rsidR="00CC160D" w:rsidRPr="00C62939" w:rsidRDefault="00CC160D" w:rsidP="00CC16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95%-CI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910D24D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62939" w:rsidRPr="00C62939" w14:paraId="6A47D4AA" w14:textId="77777777" w:rsidTr="004E05C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C9A0E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B0F0179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C62939">
              <w:rPr>
                <w:rFonts w:eastAsia="Calibri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8587E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SE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</w:tcPr>
          <w:p w14:paraId="3027DC4D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C62939">
              <w:rPr>
                <w:rFonts w:eastAsia="Calibri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B39A3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F1ED683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z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0D18578E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Wald</w:t>
            </w:r>
          </w:p>
          <w:p w14:paraId="79E38EB7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statistic</w:t>
            </w:r>
          </w:p>
        </w:tc>
        <w:tc>
          <w:tcPr>
            <w:tcW w:w="383" w:type="dxa"/>
            <w:tcBorders>
              <w:left w:val="nil"/>
              <w:right w:val="nil"/>
            </w:tcBorders>
          </w:tcPr>
          <w:p w14:paraId="29E70229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62939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14:paraId="1E4AA627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14:paraId="30D4F60B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FCF99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left w:val="nil"/>
              <w:right w:val="nil"/>
            </w:tcBorders>
          </w:tcPr>
          <w:p w14:paraId="2EFC04FD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Lower</w:t>
            </w:r>
          </w:p>
          <w:p w14:paraId="155820AD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bound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14:paraId="70EA3A40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Upper</w:t>
            </w:r>
          </w:p>
          <w:p w14:paraId="64C9AC4C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bo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3D3FA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VIF</w:t>
            </w:r>
          </w:p>
        </w:tc>
      </w:tr>
      <w:tr w:rsidR="00C62939" w:rsidRPr="00C62939" w14:paraId="1523D33B" w14:textId="77777777" w:rsidTr="00CC160D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0B67C76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Intercep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3D19AA0" w14:textId="5751AB74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2.3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B25CB36" w14:textId="0249E725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48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63F19D59" w14:textId="01FDB00D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4.96</w:t>
            </w:r>
          </w:p>
        </w:tc>
        <w:tc>
          <w:tcPr>
            <w:tcW w:w="571" w:type="dxa"/>
            <w:tcBorders>
              <w:left w:val="nil"/>
              <w:bottom w:val="nil"/>
              <w:right w:val="nil"/>
            </w:tcBorders>
          </w:tcPr>
          <w:p w14:paraId="472E4B27" w14:textId="4C9CD760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05FF9E" w14:textId="6013075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</w:tcPr>
          <w:p w14:paraId="3F2C322E" w14:textId="1481A119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2.44</w:t>
            </w:r>
          </w:p>
        </w:tc>
        <w:tc>
          <w:tcPr>
            <w:tcW w:w="383" w:type="dxa"/>
            <w:tcBorders>
              <w:left w:val="nil"/>
              <w:bottom w:val="nil"/>
              <w:right w:val="nil"/>
            </w:tcBorders>
          </w:tcPr>
          <w:p w14:paraId="1D8DEA20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685B982D" w14:textId="31614C6D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118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14:paraId="1CE9EC4A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51A829C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75118F8F" w14:textId="57EFCA11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5.20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3DBD4893" w14:textId="346A9842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1961156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62939" w:rsidRPr="00C62939" w14:paraId="64C9A93D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B40BF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9FAFB6" w14:textId="1F658571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4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24A82B" w14:textId="2CBD5D13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554454D" w14:textId="6181ED8E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2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CF35FFA" w14:textId="26E1D52B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B60530" w14:textId="4228F0FE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2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4F1D695" w14:textId="2E547F96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7.7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6CC1EB4B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66C7BED" w14:textId="78C70F8F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0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ADB31A6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0CA57D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E3593BC" w14:textId="255674A0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7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8717FB8" w14:textId="37EB44A5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3D8950" w14:textId="10F708E9" w:rsidR="00CC160D" w:rsidRPr="00C62939" w:rsidRDefault="004E05C2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3.54</w:t>
            </w:r>
          </w:p>
        </w:tc>
      </w:tr>
      <w:tr w:rsidR="00C62939" w:rsidRPr="00C62939" w14:paraId="6A653BC9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E6792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820C8" w14:textId="2BFA07BF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3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5E8334" w14:textId="41D22EEB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1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ADC46F8" w14:textId="2576A983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3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2F9B7348" w14:textId="70340D4F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4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26D2A" w14:textId="1C145617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42E68E" w14:textId="4BF5F904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3.6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0C93D0FF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DC58055" w14:textId="36897610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0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CD91179" w14:textId="3F3D0048" w:rsidR="00CC160D" w:rsidRPr="00C62939" w:rsidRDefault="007B432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(</w:t>
            </w:r>
            <w:r w:rsidR="00CC160D" w:rsidRPr="00C62939">
              <w:rPr>
                <w:rFonts w:eastAsia="Calibri" w:cs="Times New Roman"/>
                <w:sz w:val="20"/>
                <w:szCs w:val="20"/>
              </w:rPr>
              <w:t>*</w:t>
            </w:r>
            <w:r w:rsidRPr="00C62939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802B91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1446FF" w14:textId="6C1F41E9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2F47F14" w14:textId="1BF8052F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7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BDEF5" w14:textId="0B86FEE5" w:rsidR="00CC160D" w:rsidRPr="00C62939" w:rsidRDefault="004E05C2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  <w:r w:rsidR="00CC160D" w:rsidRPr="00C62939">
              <w:rPr>
                <w:rFonts w:eastAsia="Times New Roman" w:cs="Times New Roman"/>
                <w:sz w:val="20"/>
                <w:szCs w:val="20"/>
              </w:rPr>
              <w:t>.93</w:t>
            </w:r>
          </w:p>
        </w:tc>
      </w:tr>
      <w:tr w:rsidR="00C62939" w:rsidRPr="00C62939" w14:paraId="45368503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B3859B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96141" w14:textId="52BA2675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4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B4BB34" w14:textId="601785DB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1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27E8364" w14:textId="75CB62D6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3.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A839ACC" w14:textId="00925513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6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66D89" w14:textId="14E7FDDB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2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E34EA20" w14:textId="0471A520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6.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3F06A0CC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C537D69" w14:textId="58BF5D9F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0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9FF140A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B096E1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990802" w14:textId="6AF1ED69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0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7D51F7F" w14:textId="60BEFFD2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0.1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6451F" w14:textId="654EF8D4" w:rsidR="00CC160D" w:rsidRPr="00C62939" w:rsidRDefault="004E05C2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4.43</w:t>
            </w:r>
          </w:p>
        </w:tc>
      </w:tr>
      <w:tr w:rsidR="00C62939" w:rsidRPr="00C62939" w14:paraId="5E4DCCAE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487E4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Digit s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CDF705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8A2F57" w14:textId="1094B480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6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847031B" w14:textId="42B2B2B0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1.5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74F0F3B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81DFB" w14:textId="1BF7A4AD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572EDF7" w14:textId="6BE394F1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3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651FF704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6544FF0" w14:textId="469CE45A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0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B8B6ADA" w14:textId="5EA4C3ED" w:rsidR="00CC160D" w:rsidRPr="00C62939" w:rsidRDefault="00782522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(*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8EFDAA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EA6661B" w14:textId="2A34EE8B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2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0A803AE" w14:textId="6E1E2E1D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21D60" w14:textId="0CC586EF" w:rsidR="00CC160D" w:rsidRPr="00C62939" w:rsidRDefault="004E05C2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2.20</w:t>
            </w:r>
          </w:p>
        </w:tc>
      </w:tr>
      <w:tr w:rsidR="00C62939" w:rsidRPr="00C62939" w14:paraId="5E90CF9C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8BA895" w14:textId="77777777" w:rsidR="00CC160D" w:rsidRPr="00C62939" w:rsidRDefault="00CC160D" w:rsidP="00CC16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Co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CF45DB" w14:textId="661C95A8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B7A159" w14:textId="461A9A4E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CB5B569" w14:textId="3776B0BF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1.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1FD746E" w14:textId="12557E3A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688065" w14:textId="6F05FE3F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B1273C3" w14:textId="2D7359EC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2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1DEFEE36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925673" w14:textId="34083698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0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10B4288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04438E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6A08ADC" w14:textId="2F1DF19E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2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7FBDF74" w14:textId="67C07134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B8548E" w14:textId="26101682" w:rsidR="00CC160D" w:rsidRPr="00C62939" w:rsidRDefault="004E05C2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5.96</w:t>
            </w:r>
          </w:p>
        </w:tc>
      </w:tr>
      <w:tr w:rsidR="00C62939" w:rsidRPr="00C62939" w14:paraId="04B16496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AC959" w14:textId="35864CBE" w:rsidR="00CC160D" w:rsidRPr="00C62939" w:rsidRDefault="00CC160D" w:rsidP="00CC16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List lear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5B2C68" w14:textId="7B6A802B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C359CB" w14:textId="7D368A5E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C586336" w14:textId="67C20049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1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5E2FDBD" w14:textId="677813CA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2CFD86" w14:textId="2770833B" w:rsidR="00CC160D" w:rsidRPr="00C62939" w:rsidRDefault="007B432D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906CA8F" w14:textId="1A532FF6" w:rsidR="00CC160D" w:rsidRPr="00C62939" w:rsidRDefault="007B432D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3495915D" w14:textId="66B47275" w:rsidR="00CC160D" w:rsidRPr="00C62939" w:rsidRDefault="007B432D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8F66636" w14:textId="544F7333" w:rsidR="00CC160D" w:rsidRPr="00C62939" w:rsidRDefault="007B432D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2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FBC261E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0F3A73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341F051" w14:textId="77E1E80C" w:rsidR="00CC160D" w:rsidRPr="00C62939" w:rsidRDefault="007B432D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3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3AD4983" w14:textId="0DF00E0C" w:rsidR="00CC160D" w:rsidRPr="00C62939" w:rsidRDefault="007B432D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EA1841" w14:textId="15026342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2.56</w:t>
            </w:r>
          </w:p>
        </w:tc>
      </w:tr>
      <w:tr w:rsidR="00C62939" w:rsidRPr="00C62939" w14:paraId="6EE2DB4A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999A42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Story mem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BFAB78" w14:textId="5638C2DD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21FE19" w14:textId="7D1BF08A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7B432D" w:rsidRPr="00C62939">
              <w:rPr>
                <w:rFonts w:eastAsia="Calibri" w:cs="Times New Roman"/>
                <w:sz w:val="20"/>
                <w:szCs w:val="20"/>
              </w:rPr>
              <w:t>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11DE750" w14:textId="3DEBB695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2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333FC6EC" w14:textId="6AD25990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6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BF23ED" w14:textId="4434F0FD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2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FD20CEC" w14:textId="65027362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4.4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28467AB3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2DDEB03" w14:textId="6098D703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0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68D9E98" w14:textId="2991C001" w:rsidR="00CC160D" w:rsidRPr="00C62939" w:rsidRDefault="00CC160D" w:rsidP="007B432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09F228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29BA034" w14:textId="08104CD8" w:rsidR="00CC160D" w:rsidRPr="00C62939" w:rsidRDefault="00CC160D" w:rsidP="007B432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7B432D" w:rsidRPr="00C62939">
              <w:rPr>
                <w:rFonts w:eastAsia="Times New Roman" w:cs="Times New Roman"/>
                <w:sz w:val="20"/>
                <w:szCs w:val="20"/>
              </w:rPr>
              <w:t>1</w:t>
            </w:r>
            <w:r w:rsidRPr="00C62939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75DC329" w14:textId="0244F972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3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14C554" w14:textId="61908B13" w:rsidR="00CC160D" w:rsidRPr="00C62939" w:rsidRDefault="00CC160D" w:rsidP="004E05C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6.</w:t>
            </w:r>
            <w:r w:rsidR="004E05C2" w:rsidRPr="00C62939">
              <w:rPr>
                <w:rFonts w:eastAsia="Times New Roman" w:cs="Times New Roman"/>
                <w:sz w:val="20"/>
                <w:szCs w:val="20"/>
              </w:rPr>
              <w:t>5</w:t>
            </w:r>
            <w:r w:rsidRPr="00C62939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</w:tr>
      <w:tr w:rsidR="00C62939" w:rsidRPr="00C62939" w14:paraId="6A8292AB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B68800" w14:textId="496E2E02" w:rsidR="00CC160D" w:rsidRPr="00C62939" w:rsidRDefault="00CC160D" w:rsidP="00CC16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List rec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8C1B54" w14:textId="41322906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012941" w14:textId="5DD31121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C985DE1" w14:textId="280AD495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2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C567493" w14:textId="29E74620" w:rsidR="00CC160D" w:rsidRPr="00C62939" w:rsidRDefault="007B432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5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3248F" w14:textId="6AF92DDA" w:rsidR="00CC160D" w:rsidRPr="00C62939" w:rsidRDefault="00854339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85E7724" w14:textId="6BFAAE9F" w:rsidR="00CC160D" w:rsidRPr="00C62939" w:rsidRDefault="00854339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2.2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2B0D56DA" w14:textId="4B82FEB5" w:rsidR="00CC160D" w:rsidRPr="00C62939" w:rsidRDefault="00854339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9C9BA91" w14:textId="1992F68E" w:rsidR="00CC160D" w:rsidRPr="00C62939" w:rsidRDefault="00854339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1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B07308F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DE964C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F38ABDD" w14:textId="675B36AC" w:rsidR="00CC160D" w:rsidRPr="00C62939" w:rsidRDefault="00854339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C261759" w14:textId="16D7F8F5" w:rsidR="00CC160D" w:rsidRPr="00C62939" w:rsidRDefault="00854339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4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A97E8" w14:textId="7ECFCD5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6.26</w:t>
            </w:r>
          </w:p>
        </w:tc>
      </w:tr>
      <w:tr w:rsidR="00C62939" w:rsidRPr="00C62939" w14:paraId="06458B65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84B4B" w14:textId="77777777" w:rsidR="00CC160D" w:rsidRPr="00C62939" w:rsidRDefault="00CC160D" w:rsidP="00CC16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List recogn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AD8211" w14:textId="04B1129B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63AFE7" w14:textId="1795D4FC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35FEFB4" w14:textId="189ECA23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27BD4D6" w14:textId="60705446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A0E6BE" w14:textId="1DD7EF02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EC0C80F" w14:textId="60FA73D5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0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74C7DAC3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22059A9" w14:textId="670621B2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8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E1C74C0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B7A0BF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39EA5AA" w14:textId="4470F154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8464247" w14:textId="28DF043C" w:rsidR="00CC160D" w:rsidRPr="00C62939" w:rsidRDefault="00854339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695744" w14:textId="12F8E905" w:rsidR="00CC160D" w:rsidRPr="00C62939" w:rsidRDefault="004E05C2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3.81</w:t>
            </w:r>
          </w:p>
        </w:tc>
      </w:tr>
      <w:tr w:rsidR="00C62939" w:rsidRPr="00C62939" w14:paraId="180C9B91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26ABFA" w14:textId="77777777" w:rsidR="00CC160D" w:rsidRPr="00C62939" w:rsidRDefault="00CC160D" w:rsidP="00CC16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Story rec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05C54" w14:textId="6A7B5CE3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1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02D96F" w14:textId="2D3C42E0" w:rsidR="00CC160D" w:rsidRPr="00C62939" w:rsidRDefault="00854339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85C45C6" w14:textId="19D56327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1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6ED9D97" w14:textId="119DDB6F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36978" w14:textId="751DED19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7B2029A" w14:textId="7BE4E96A" w:rsidR="00CC160D" w:rsidRPr="00C62939" w:rsidRDefault="00854339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2.4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131A97E7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E42371B" w14:textId="40F9BF11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1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D48FDDF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401F9E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09AE71" w14:textId="4DC95AD7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3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D75E7D0" w14:textId="44E4F53A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4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4AEA56" w14:textId="1DFD0778" w:rsidR="00CC160D" w:rsidRPr="00C62939" w:rsidRDefault="00CC160D" w:rsidP="004E05C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7.</w:t>
            </w:r>
            <w:r w:rsidR="004E05C2" w:rsidRPr="00C62939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</w:tr>
      <w:tr w:rsidR="00C62939" w:rsidRPr="00C62939" w14:paraId="4C54DD77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C76564" w14:textId="77777777" w:rsidR="00CC160D" w:rsidRPr="00C62939" w:rsidRDefault="00CC160D" w:rsidP="00CC16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Figure rec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898585" w14:textId="5BD98475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D41123" w14:textId="18C1A098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BA2530A" w14:textId="4333B000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D58930E" w14:textId="140C7C88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E53A1" w14:textId="5028D922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AB35A2" w14:textId="14A72A76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0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3D356224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402D432" w14:textId="46243A0F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9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B936931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374D47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19C536A" w14:textId="0947DE3A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538F34E" w14:textId="54983B4A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DAE375" w14:textId="07E3E6EC" w:rsidR="00CC160D" w:rsidRPr="00C62939" w:rsidRDefault="00CC160D" w:rsidP="004E05C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3.</w:t>
            </w:r>
            <w:r w:rsidR="004E05C2" w:rsidRPr="00C62939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</w:tr>
      <w:tr w:rsidR="00C62939" w:rsidRPr="00C62939" w14:paraId="7740771B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DB6E3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Picture nam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2E0260" w14:textId="28D08CC6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1DE387" w14:textId="3B9BABFE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8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BAEBD42" w14:textId="0B64439C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99F79B2" w14:textId="19A5BD62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C9102" w14:textId="279CC68A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B23D06B" w14:textId="293DE3A8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67FF78C7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EC95750" w14:textId="0FC2DA89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9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D277CEB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F00995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9AC542D" w14:textId="6E035B53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325FAEB" w14:textId="67246D28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17E887" w14:textId="2CC42E71" w:rsidR="00CC160D" w:rsidRPr="00C62939" w:rsidRDefault="00CC160D" w:rsidP="004E05C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.</w:t>
            </w:r>
            <w:r w:rsidR="004E05C2" w:rsidRPr="00C62939"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</w:tr>
      <w:tr w:rsidR="00C62939" w:rsidRPr="00C62939" w14:paraId="3FBDCA79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89DA22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Semantic fluen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821B6D" w14:textId="43F415E0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62EC9B" w14:textId="5637A0A0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81BBF24" w14:textId="7603A1CA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6B8090D5" w14:textId="2C4571CD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12388" w14:textId="2F297767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3FCDE76" w14:textId="3F19292C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76EF4EB3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5AB1034" w14:textId="1D773F47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3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E997961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D23397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B11E7EC" w14:textId="7AF68E50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2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8FB07D4" w14:textId="3561D302" w:rsidR="00CC160D" w:rsidRPr="00C62939" w:rsidRDefault="00854339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680CBE" w14:textId="04DA0BCF" w:rsidR="00CC160D" w:rsidRPr="00C62939" w:rsidRDefault="004E05C2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4.84</w:t>
            </w:r>
          </w:p>
        </w:tc>
      </w:tr>
      <w:tr w:rsidR="00C62939" w:rsidRPr="00C62939" w14:paraId="037E3A7B" w14:textId="77777777" w:rsidTr="00CC16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03936E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Figure co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3BAC03" w14:textId="5D2F9432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42F31D" w14:textId="214012B2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3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3757B7A" w14:textId="448DFA00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1D0EA5EE" w14:textId="2DD17336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004E30" w14:textId="032FA363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4C46027" w14:textId="4D65CA6E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5CA99467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0AF2442" w14:textId="0B747F29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6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A0EE6F3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BEAC33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5E11C02" w14:textId="29485056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7FC5FC0" w14:textId="05066D65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</w:t>
            </w:r>
            <w:r w:rsidR="00854339" w:rsidRPr="00C62939">
              <w:rPr>
                <w:rFonts w:eastAsia="Times New Roman" w:cs="Times New Roman"/>
                <w:sz w:val="20"/>
                <w:szCs w:val="20"/>
              </w:rPr>
              <w:t>5</w:t>
            </w:r>
            <w:r w:rsidRPr="00C6293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F23F96" w14:textId="7CB87896" w:rsidR="00CC160D" w:rsidRPr="00C62939" w:rsidRDefault="00CC160D" w:rsidP="004E05C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.</w:t>
            </w:r>
            <w:r w:rsidR="004E05C2" w:rsidRPr="00C62939">
              <w:rPr>
                <w:rFonts w:eastAsia="Times New Roman" w:cs="Times New Roman"/>
                <w:sz w:val="20"/>
                <w:szCs w:val="20"/>
              </w:rPr>
              <w:t>6</w:t>
            </w:r>
            <w:r w:rsidRPr="00C6293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</w:tr>
      <w:tr w:rsidR="00C62939" w:rsidRPr="00C62939" w14:paraId="4A9C7258" w14:textId="77777777" w:rsidTr="00CC160D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6441F" w14:textId="77777777" w:rsidR="00CC160D" w:rsidRPr="00C62939" w:rsidRDefault="00CC160D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Line orient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01F05" w14:textId="421DBC0D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7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2E0C7" w14:textId="7284BFAB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4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60397" w14:textId="4402EF8A" w:rsidR="00CC160D" w:rsidRPr="00C62939" w:rsidRDefault="00CC160D" w:rsidP="00854339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-0.9</w:t>
            </w:r>
            <w:r w:rsidR="00854339" w:rsidRPr="00C62939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494C4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C0609" w14:textId="35B88C4E" w:rsidR="00CC160D" w:rsidRPr="00C62939" w:rsidRDefault="00CC160D" w:rsidP="00F719D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</w:t>
            </w:r>
            <w:r w:rsidR="00F719D2" w:rsidRPr="00C62939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05126" w14:textId="7334C519" w:rsidR="00CC160D" w:rsidRPr="00C62939" w:rsidRDefault="00CC160D" w:rsidP="00F719D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3.</w:t>
            </w:r>
            <w:r w:rsidR="00F719D2" w:rsidRPr="00C62939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5FC64" w14:textId="77777777" w:rsidR="00CC160D" w:rsidRPr="00C62939" w:rsidRDefault="00CC160D" w:rsidP="00CC160D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05D27" w14:textId="6ED958A6" w:rsidR="00CC160D" w:rsidRPr="00C62939" w:rsidRDefault="00CC160D" w:rsidP="00F719D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.0</w:t>
            </w:r>
            <w:r w:rsidR="00F719D2" w:rsidRPr="00C62939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245F6" w14:textId="192AD593" w:rsidR="00CC160D" w:rsidRPr="00C62939" w:rsidRDefault="00E11E53" w:rsidP="00CC160D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Calibri" w:cs="Times New Roman"/>
                <w:sz w:val="20"/>
                <w:szCs w:val="20"/>
              </w:rPr>
              <w:t>(*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2A8F7" w14:textId="77777777" w:rsidR="00CC160D" w:rsidRPr="00C62939" w:rsidRDefault="00CC160D" w:rsidP="00CC160D">
            <w:pPr>
              <w:spacing w:before="0" w:after="0"/>
              <w:jc w:val="right"/>
              <w:rPr>
                <w:rFonts w:eastAsia="Times New Roman" w:cs="Times New Roman"/>
                <w:sz w:val="4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8D7DC" w14:textId="27634E4C" w:rsidR="00CC160D" w:rsidRPr="00C62939" w:rsidRDefault="00CC160D" w:rsidP="00F719D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-1.5</w:t>
            </w:r>
            <w:r w:rsidR="00F719D2" w:rsidRPr="00C6293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DDB60" w14:textId="02E911EC" w:rsidR="00CC160D" w:rsidRPr="00C62939" w:rsidRDefault="00CC160D" w:rsidP="00F719D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0.0</w:t>
            </w:r>
            <w:r w:rsidR="00F719D2" w:rsidRPr="00C62939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E484" w14:textId="04E441FF" w:rsidR="00CC160D" w:rsidRPr="00C62939" w:rsidRDefault="00CC160D" w:rsidP="004E05C2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C62939">
              <w:rPr>
                <w:rFonts w:eastAsia="Times New Roman" w:cs="Times New Roman"/>
                <w:sz w:val="20"/>
                <w:szCs w:val="20"/>
              </w:rPr>
              <w:t>2.</w:t>
            </w:r>
            <w:r w:rsidR="004E05C2" w:rsidRPr="00C62939">
              <w:rPr>
                <w:rFonts w:eastAsia="Times New Roman" w:cs="Times New Roman"/>
                <w:sz w:val="20"/>
                <w:szCs w:val="20"/>
              </w:rPr>
              <w:t>08</w:t>
            </w:r>
          </w:p>
        </w:tc>
      </w:tr>
    </w:tbl>
    <w:p w14:paraId="6A881878" w14:textId="7F326D9D" w:rsidR="00CC160D" w:rsidRPr="00C62939" w:rsidRDefault="00CC160D" w:rsidP="00CC160D">
      <w:pPr>
        <w:spacing w:before="0" w:after="0"/>
        <w:rPr>
          <w:rFonts w:eastAsia="Calibri" w:cs="Times New Roman"/>
          <w:sz w:val="20"/>
        </w:rPr>
      </w:pPr>
      <w:r w:rsidRPr="00C62939">
        <w:rPr>
          <w:rFonts w:eastAsia="Calibri" w:cs="Times New Roman"/>
          <w:i/>
          <w:sz w:val="20"/>
        </w:rPr>
        <w:t>Note.</w:t>
      </w:r>
      <w:r w:rsidRPr="00C62939">
        <w:rPr>
          <w:rFonts w:eastAsia="Calibri" w:cs="Times New Roman"/>
          <w:sz w:val="20"/>
        </w:rPr>
        <w:t xml:space="preserve"> * = </w:t>
      </w:r>
      <w:r w:rsidRPr="00C62939">
        <w:rPr>
          <w:rFonts w:eastAsia="Calibri" w:cs="Times New Roman"/>
          <w:i/>
          <w:sz w:val="20"/>
        </w:rPr>
        <w:t xml:space="preserve">p </w:t>
      </w:r>
      <w:r w:rsidRPr="00C62939">
        <w:rPr>
          <w:rFonts w:eastAsia="Calibri" w:cs="Times New Roman"/>
          <w:sz w:val="20"/>
        </w:rPr>
        <w:t>&lt; .05</w:t>
      </w:r>
      <w:r w:rsidR="00E11E53" w:rsidRPr="00C62939">
        <w:rPr>
          <w:rFonts w:eastAsia="Calibri" w:cs="Times New Roman"/>
          <w:sz w:val="20"/>
        </w:rPr>
        <w:t>, (*) = statistical tendency</w:t>
      </w:r>
      <w:r w:rsidRPr="00C62939">
        <w:rPr>
          <w:rFonts w:eastAsia="Calibri" w:cs="Times New Roman"/>
          <w:sz w:val="20"/>
        </w:rPr>
        <w:t xml:space="preserve">. </w:t>
      </w:r>
      <w:r w:rsidRPr="00C62939">
        <w:rPr>
          <w:rFonts w:eastAsia="Calibri" w:cs="Times New Roman"/>
          <w:i/>
          <w:sz w:val="20"/>
        </w:rPr>
        <w:t xml:space="preserve">B </w:t>
      </w:r>
      <w:r w:rsidRPr="00C62939">
        <w:rPr>
          <w:rFonts w:eastAsia="Calibri" w:cs="Times New Roman"/>
          <w:sz w:val="20"/>
        </w:rPr>
        <w:t>= estimated regression coefficient, SE = Standard error,</w:t>
      </w:r>
      <w:r w:rsidRPr="00C62939">
        <w:rPr>
          <w:rFonts w:eastAsia="Calibri" w:cs="Times New Roman"/>
          <w:i/>
          <w:sz w:val="20"/>
        </w:rPr>
        <w:t xml:space="preserve"> β</w:t>
      </w:r>
      <w:r w:rsidRPr="00C62939">
        <w:rPr>
          <w:rFonts w:eastAsia="Calibri" w:cs="Times New Roman"/>
          <w:sz w:val="20"/>
        </w:rPr>
        <w:t xml:space="preserve"> = standardized regression coefficient, OR = Odds Ratio, </w:t>
      </w:r>
      <w:proofErr w:type="spellStart"/>
      <w:proofErr w:type="gramStart"/>
      <w:r w:rsidRPr="00C62939">
        <w:rPr>
          <w:rFonts w:eastAsia="Calibri" w:cs="Times New Roman"/>
          <w:sz w:val="20"/>
        </w:rPr>
        <w:t>df</w:t>
      </w:r>
      <w:proofErr w:type="spellEnd"/>
      <w:proofErr w:type="gramEnd"/>
      <w:r w:rsidRPr="00C62939">
        <w:rPr>
          <w:rFonts w:eastAsia="Calibri" w:cs="Times New Roman"/>
          <w:sz w:val="20"/>
        </w:rPr>
        <w:t xml:space="preserve"> = degrees of freedom, CI = confidence interval of the estimate. Arithmetic errors level '1' was coded as class "min. 1 error" and gender level '1' was coded as "male".</w:t>
      </w:r>
    </w:p>
    <w:p w14:paraId="05155F4E" w14:textId="77777777" w:rsidR="00CC160D" w:rsidRPr="00C62939" w:rsidRDefault="00CC160D" w:rsidP="000C46B7">
      <w:pPr>
        <w:spacing w:before="0" w:after="0"/>
        <w:rPr>
          <w:rFonts w:eastAsia="Calibri" w:cs="Times New Roman"/>
          <w:i/>
        </w:rPr>
      </w:pPr>
    </w:p>
    <w:sectPr w:rsidR="00CC160D" w:rsidRPr="00C62939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782522" w:rsidRDefault="00782522" w:rsidP="00117666">
      <w:pPr>
        <w:spacing w:after="0"/>
      </w:pPr>
      <w:r>
        <w:separator/>
      </w:r>
    </w:p>
  </w:endnote>
  <w:endnote w:type="continuationSeparator" w:id="0">
    <w:p w14:paraId="14E0830A" w14:textId="77777777" w:rsidR="00782522" w:rsidRDefault="007825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82522" w:rsidRPr="00C62939" w:rsidRDefault="00782522">
    <w:pPr>
      <w:rPr>
        <w:szCs w:val="24"/>
      </w:rPr>
    </w:pPr>
    <w:r w:rsidRPr="00C62939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E3867A" w:rsidR="00782522" w:rsidRPr="00577C4C" w:rsidRDefault="007825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29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E3867A" w:rsidR="00782522" w:rsidRPr="00577C4C" w:rsidRDefault="007825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29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82522" w:rsidRPr="00577C4C" w:rsidRDefault="0078252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D083E6" w:rsidR="00782522" w:rsidRPr="00577C4C" w:rsidRDefault="007825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29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D083E6" w:rsidR="00782522" w:rsidRPr="00577C4C" w:rsidRDefault="007825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293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782522" w:rsidRDefault="00782522" w:rsidP="00117666">
      <w:pPr>
        <w:spacing w:after="0"/>
      </w:pPr>
      <w:r>
        <w:separator/>
      </w:r>
    </w:p>
  </w:footnote>
  <w:footnote w:type="continuationSeparator" w:id="0">
    <w:p w14:paraId="5BACC2C0" w14:textId="77777777" w:rsidR="00782522" w:rsidRDefault="007825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82522" w:rsidRPr="009151AA" w:rsidRDefault="0078252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56991" w14:textId="09F987B1" w:rsidR="00C62939" w:rsidRPr="00C62939" w:rsidRDefault="00C62939">
    <w:pPr>
      <w:pStyle w:val="Header"/>
      <w:rPr>
        <w:b w:val="0"/>
        <w:lang w:val="de-DE"/>
      </w:rPr>
    </w:pPr>
    <w:r>
      <w:rPr>
        <w:b w:val="0"/>
        <w:lang w:val="de-DE"/>
      </w:rPr>
      <w:tab/>
    </w:r>
    <w:r>
      <w:rPr>
        <w:b w:val="0"/>
        <w:lang w:val="de-DE"/>
      </w:rPr>
      <w:tab/>
    </w:r>
    <w:r w:rsidRPr="00C62939">
      <w:rPr>
        <w:b w:val="0"/>
        <w:lang w:val="de-DE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82522" w:rsidRDefault="0078252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46B7"/>
    <w:rsid w:val="000F6B18"/>
    <w:rsid w:val="00105FD9"/>
    <w:rsid w:val="00117666"/>
    <w:rsid w:val="001549D3"/>
    <w:rsid w:val="00160065"/>
    <w:rsid w:val="00177D84"/>
    <w:rsid w:val="001E313F"/>
    <w:rsid w:val="001F17E7"/>
    <w:rsid w:val="00235F4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7FD"/>
    <w:rsid w:val="003D2F2D"/>
    <w:rsid w:val="00401590"/>
    <w:rsid w:val="00447801"/>
    <w:rsid w:val="00452E9C"/>
    <w:rsid w:val="00466E5A"/>
    <w:rsid w:val="004735C8"/>
    <w:rsid w:val="004947A6"/>
    <w:rsid w:val="004961FF"/>
    <w:rsid w:val="004E05C2"/>
    <w:rsid w:val="00515F6C"/>
    <w:rsid w:val="00517A89"/>
    <w:rsid w:val="005250F2"/>
    <w:rsid w:val="00593EEA"/>
    <w:rsid w:val="005A5EEE"/>
    <w:rsid w:val="005C246D"/>
    <w:rsid w:val="0062440F"/>
    <w:rsid w:val="006375C7"/>
    <w:rsid w:val="00654E8F"/>
    <w:rsid w:val="00660D05"/>
    <w:rsid w:val="006820B1"/>
    <w:rsid w:val="006A5D6E"/>
    <w:rsid w:val="006B7D14"/>
    <w:rsid w:val="00701727"/>
    <w:rsid w:val="0070566C"/>
    <w:rsid w:val="00714C50"/>
    <w:rsid w:val="00725A7D"/>
    <w:rsid w:val="007501BE"/>
    <w:rsid w:val="00782522"/>
    <w:rsid w:val="00790BB3"/>
    <w:rsid w:val="007A22DB"/>
    <w:rsid w:val="007B432D"/>
    <w:rsid w:val="007C206C"/>
    <w:rsid w:val="00817DD6"/>
    <w:rsid w:val="0083759F"/>
    <w:rsid w:val="00854339"/>
    <w:rsid w:val="0087005B"/>
    <w:rsid w:val="00885156"/>
    <w:rsid w:val="009151AA"/>
    <w:rsid w:val="0093429D"/>
    <w:rsid w:val="00937C01"/>
    <w:rsid w:val="00943573"/>
    <w:rsid w:val="00964134"/>
    <w:rsid w:val="00970F7D"/>
    <w:rsid w:val="009923DB"/>
    <w:rsid w:val="00994A3D"/>
    <w:rsid w:val="009C2B12"/>
    <w:rsid w:val="009F2696"/>
    <w:rsid w:val="00A174D9"/>
    <w:rsid w:val="00A82799"/>
    <w:rsid w:val="00AA1226"/>
    <w:rsid w:val="00AA4D24"/>
    <w:rsid w:val="00AB6715"/>
    <w:rsid w:val="00AC1E70"/>
    <w:rsid w:val="00B1671E"/>
    <w:rsid w:val="00B25EB8"/>
    <w:rsid w:val="00B37F4D"/>
    <w:rsid w:val="00B80290"/>
    <w:rsid w:val="00C52A7B"/>
    <w:rsid w:val="00C56BAF"/>
    <w:rsid w:val="00C62939"/>
    <w:rsid w:val="00C679AA"/>
    <w:rsid w:val="00C75972"/>
    <w:rsid w:val="00CC160D"/>
    <w:rsid w:val="00CD066B"/>
    <w:rsid w:val="00CE4FEE"/>
    <w:rsid w:val="00D060CF"/>
    <w:rsid w:val="00DB59C3"/>
    <w:rsid w:val="00DC259A"/>
    <w:rsid w:val="00DE23E8"/>
    <w:rsid w:val="00E11E5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9D2"/>
    <w:rsid w:val="00F9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70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C4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C1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DEA858-6E12-4BDB-954A-D39CC0387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2</TotalTime>
  <Pages>5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önneker, Hannah Dorothea</cp:lastModifiedBy>
  <cp:revision>16</cp:revision>
  <cp:lastPrinted>2013-10-03T12:51:00Z</cp:lastPrinted>
  <dcterms:created xsi:type="dcterms:W3CDTF">2018-11-23T08:58:00Z</dcterms:created>
  <dcterms:modified xsi:type="dcterms:W3CDTF">2021-03-16T12:05:00Z</dcterms:modified>
</cp:coreProperties>
</file>